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BFE92" w14:textId="2EE282CB" w:rsidR="00A762D2" w:rsidRPr="0069124D" w:rsidRDefault="0020686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9124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</w:t>
      </w:r>
      <w:r w:rsidR="003848EC" w:rsidRPr="0069124D">
        <w:rPr>
          <w:rFonts w:ascii="Times New Roman" w:hAnsi="Times New Roman" w:cs="Times New Roman"/>
          <w:b/>
          <w:bCs/>
          <w:sz w:val="24"/>
          <w:szCs w:val="24"/>
          <w:lang w:val="en-US"/>
        </w:rPr>
        <w:t>lementary</w:t>
      </w:r>
      <w:r w:rsidRPr="006912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formation</w:t>
      </w:r>
    </w:p>
    <w:p w14:paraId="72F2225E" w14:textId="4D594ACD" w:rsidR="00A762D2" w:rsidRPr="004F4462" w:rsidRDefault="004F4462" w:rsidP="004F4462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4F4462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Table </w:t>
      </w:r>
      <w:r w:rsidR="0069124D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S</w:t>
      </w:r>
      <w:r w:rsidRPr="004F4462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1.</w:t>
      </w:r>
      <w:r w:rsidRPr="004F446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206868" w:rsidRPr="004F4462">
        <w:rPr>
          <w:rFonts w:ascii="Times New Roman" w:hAnsi="Times New Roman" w:cs="Times New Roman"/>
          <w:color w:val="000000"/>
          <w:sz w:val="24"/>
          <w:szCs w:val="24"/>
          <w:lang w:val="en-GB"/>
        </w:rPr>
        <w:t>Chemical properties</w:t>
      </w:r>
    </w:p>
    <w:tbl>
      <w:tblPr>
        <w:tblStyle w:val="a"/>
        <w:tblW w:w="6922" w:type="dxa"/>
        <w:tblInd w:w="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612"/>
        <w:gridCol w:w="1350"/>
        <w:gridCol w:w="1260"/>
        <w:gridCol w:w="1080"/>
        <w:gridCol w:w="1620"/>
      </w:tblGrid>
      <w:tr w:rsidR="00A762D2" w:rsidRPr="004F4462" w14:paraId="47B9D072" w14:textId="77777777" w:rsidTr="00A762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612" w:type="dxa"/>
            <w:vAlign w:val="center"/>
          </w:tcPr>
          <w:p w14:paraId="4E1D6FC0" w14:textId="77777777" w:rsidR="00A762D2" w:rsidRPr="004F4462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heading=h.gjdgxs" w:colFirst="0" w:colLast="0"/>
            <w:bookmarkEnd w:id="0"/>
            <w:r w:rsidRPr="004F44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ound</w:t>
            </w:r>
          </w:p>
        </w:tc>
        <w:tc>
          <w:tcPr>
            <w:tcW w:w="1350" w:type="dxa"/>
            <w:vAlign w:val="center"/>
          </w:tcPr>
          <w:p w14:paraId="5A54FF7A" w14:textId="77777777" w:rsidR="00A762D2" w:rsidRPr="004F4462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4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ecular weight</w:t>
            </w:r>
          </w:p>
        </w:tc>
        <w:tc>
          <w:tcPr>
            <w:tcW w:w="1260" w:type="dxa"/>
            <w:vAlign w:val="center"/>
          </w:tcPr>
          <w:p w14:paraId="09D9C649" w14:textId="77777777" w:rsidR="00A762D2" w:rsidRPr="004F4462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4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Water solubility (mg/L)</w:t>
            </w:r>
          </w:p>
        </w:tc>
        <w:tc>
          <w:tcPr>
            <w:tcW w:w="1080" w:type="dxa"/>
            <w:vAlign w:val="center"/>
          </w:tcPr>
          <w:p w14:paraId="0298A5A1" w14:textId="77777777" w:rsidR="00A762D2" w:rsidRPr="004F4462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4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spellStart"/>
            <w:r w:rsidRPr="004F44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K</w:t>
            </w:r>
            <w:r w:rsidRPr="004F446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ow</w:t>
            </w:r>
            <w:proofErr w:type="spellEnd"/>
          </w:p>
        </w:tc>
        <w:tc>
          <w:tcPr>
            <w:tcW w:w="1620" w:type="dxa"/>
            <w:vAlign w:val="center"/>
          </w:tcPr>
          <w:p w14:paraId="3516D36D" w14:textId="77777777" w:rsidR="00A762D2" w:rsidRPr="004F4462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4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finity to lipid tissues</w:t>
            </w:r>
          </w:p>
        </w:tc>
      </w:tr>
      <w:tr w:rsidR="00A762D2" w:rsidRPr="00EF67E0" w14:paraId="2F8A291B" w14:textId="77777777" w:rsidTr="00A762D2">
        <w:trPr>
          <w:trHeight w:val="584"/>
        </w:trPr>
        <w:tc>
          <w:tcPr>
            <w:tcW w:w="1612" w:type="dxa"/>
            <w:vAlign w:val="center"/>
          </w:tcPr>
          <w:p w14:paraId="3E7E79B5" w14:textId="77777777" w:rsidR="00A762D2" w:rsidRPr="004F4462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4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closan (antibacterial)</w:t>
            </w:r>
          </w:p>
        </w:tc>
        <w:tc>
          <w:tcPr>
            <w:tcW w:w="1350" w:type="dxa"/>
            <w:vAlign w:val="center"/>
          </w:tcPr>
          <w:p w14:paraId="150FFBDC" w14:textId="77777777" w:rsidR="00A762D2" w:rsidRPr="004F4462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4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9.54</w:t>
            </w:r>
          </w:p>
        </w:tc>
        <w:tc>
          <w:tcPr>
            <w:tcW w:w="1260" w:type="dxa"/>
            <w:vAlign w:val="center"/>
          </w:tcPr>
          <w:p w14:paraId="213DD801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.621</w:t>
            </w:r>
          </w:p>
        </w:tc>
        <w:tc>
          <w:tcPr>
            <w:tcW w:w="1080" w:type="dxa"/>
            <w:vAlign w:val="center"/>
          </w:tcPr>
          <w:p w14:paraId="5C9450DD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1620" w:type="dxa"/>
            <w:vAlign w:val="center"/>
          </w:tcPr>
          <w:p w14:paraId="40EF1875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A762D2" w:rsidRPr="00EF67E0" w14:paraId="65759079" w14:textId="77777777" w:rsidTr="00A762D2">
        <w:trPr>
          <w:trHeight w:val="584"/>
        </w:trPr>
        <w:tc>
          <w:tcPr>
            <w:tcW w:w="1612" w:type="dxa"/>
            <w:vAlign w:val="center"/>
          </w:tcPr>
          <w:p w14:paraId="6257BA29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OTNE</w:t>
            </w:r>
          </w:p>
          <w:p w14:paraId="5A8DB06D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fragrance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14:paraId="08B63744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234.37</w:t>
            </w:r>
          </w:p>
        </w:tc>
        <w:tc>
          <w:tcPr>
            <w:tcW w:w="1260" w:type="dxa"/>
            <w:vAlign w:val="center"/>
          </w:tcPr>
          <w:p w14:paraId="5172F43C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1.077</w:t>
            </w:r>
          </w:p>
        </w:tc>
        <w:tc>
          <w:tcPr>
            <w:tcW w:w="1080" w:type="dxa"/>
            <w:vAlign w:val="center"/>
          </w:tcPr>
          <w:p w14:paraId="4210750B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1620" w:type="dxa"/>
            <w:vAlign w:val="center"/>
          </w:tcPr>
          <w:p w14:paraId="0C66F945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proofErr w:type="spellEnd"/>
          </w:p>
        </w:tc>
      </w:tr>
      <w:tr w:rsidR="00A762D2" w:rsidRPr="00EF67E0" w14:paraId="41DED1E9" w14:textId="77777777" w:rsidTr="00A762D2">
        <w:trPr>
          <w:trHeight w:val="584"/>
        </w:trPr>
        <w:tc>
          <w:tcPr>
            <w:tcW w:w="1612" w:type="dxa"/>
            <w:vAlign w:val="center"/>
          </w:tcPr>
          <w:p w14:paraId="6A346BF0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BP3</w:t>
            </w:r>
          </w:p>
          <w:p w14:paraId="781DCB4C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(UV </w:t>
            </w: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filter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14:paraId="2A0D1F24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228.24</w:t>
            </w:r>
          </w:p>
        </w:tc>
        <w:tc>
          <w:tcPr>
            <w:tcW w:w="1260" w:type="dxa"/>
            <w:vAlign w:val="center"/>
          </w:tcPr>
          <w:p w14:paraId="54707DB8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68.56</w:t>
            </w:r>
          </w:p>
        </w:tc>
        <w:tc>
          <w:tcPr>
            <w:tcW w:w="1080" w:type="dxa"/>
            <w:vAlign w:val="center"/>
          </w:tcPr>
          <w:p w14:paraId="7A93ED48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620" w:type="dxa"/>
            <w:vAlign w:val="center"/>
          </w:tcPr>
          <w:p w14:paraId="1802E383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A762D2" w:rsidRPr="00EF67E0" w14:paraId="2276D9CE" w14:textId="77777777" w:rsidTr="00A762D2">
        <w:trPr>
          <w:trHeight w:val="584"/>
        </w:trPr>
        <w:tc>
          <w:tcPr>
            <w:tcW w:w="1612" w:type="dxa"/>
            <w:vAlign w:val="center"/>
          </w:tcPr>
          <w:p w14:paraId="1C27AFC3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OC</w:t>
            </w:r>
          </w:p>
          <w:p w14:paraId="398E96B2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(UV </w:t>
            </w: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filter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14:paraId="2E37EFC0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361.47</w:t>
            </w:r>
          </w:p>
        </w:tc>
        <w:tc>
          <w:tcPr>
            <w:tcW w:w="1260" w:type="dxa"/>
            <w:vAlign w:val="center"/>
          </w:tcPr>
          <w:p w14:paraId="32F55E5C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1080" w:type="dxa"/>
            <w:vAlign w:val="center"/>
          </w:tcPr>
          <w:p w14:paraId="0A31BF73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620" w:type="dxa"/>
            <w:vAlign w:val="center"/>
          </w:tcPr>
          <w:p w14:paraId="318A51F4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proofErr w:type="spellEnd"/>
          </w:p>
        </w:tc>
      </w:tr>
    </w:tbl>
    <w:p w14:paraId="448E7759" w14:textId="77777777" w:rsidR="00A762D2" w:rsidRPr="00EF67E0" w:rsidRDefault="00206868">
      <w:pPr>
        <w:rPr>
          <w:rFonts w:ascii="Times New Roman" w:hAnsi="Times New Roman" w:cs="Times New Roman"/>
          <w:sz w:val="24"/>
          <w:szCs w:val="24"/>
        </w:rPr>
      </w:pPr>
      <w:r w:rsidRPr="00EF67E0">
        <w:rPr>
          <w:rFonts w:ascii="Times New Roman" w:hAnsi="Times New Roman" w:cs="Times New Roman"/>
          <w:sz w:val="24"/>
          <w:szCs w:val="24"/>
        </w:rPr>
        <w:t>*www.chemspider.com</w:t>
      </w:r>
    </w:p>
    <w:p w14:paraId="28855E0F" w14:textId="75977150" w:rsidR="00A762D2" w:rsidRPr="00EF67E0" w:rsidRDefault="004F4462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4F446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9124D">
        <w:rPr>
          <w:rFonts w:ascii="Times New Roman" w:hAnsi="Times New Roman" w:cs="Times New Roman"/>
          <w:b/>
          <w:sz w:val="24"/>
          <w:szCs w:val="24"/>
        </w:rPr>
        <w:t>S</w:t>
      </w:r>
      <w:r w:rsidR="00206868" w:rsidRPr="004F4462">
        <w:rPr>
          <w:rFonts w:ascii="Times New Roman" w:hAnsi="Times New Roman" w:cs="Times New Roman"/>
          <w:b/>
          <w:sz w:val="24"/>
          <w:szCs w:val="24"/>
        </w:rPr>
        <w:t>2.</w:t>
      </w:r>
      <w:r w:rsidR="00206868" w:rsidRPr="00EF67E0">
        <w:rPr>
          <w:rFonts w:ascii="Times New Roman" w:hAnsi="Times New Roman" w:cs="Times New Roman"/>
          <w:sz w:val="24"/>
          <w:szCs w:val="24"/>
        </w:rPr>
        <w:t xml:space="preserve">   Experimental </w:t>
      </w:r>
      <w:proofErr w:type="spellStart"/>
      <w:r w:rsidR="00206868" w:rsidRPr="00EF67E0">
        <w:rPr>
          <w:rFonts w:ascii="Times New Roman" w:hAnsi="Times New Roman" w:cs="Times New Roman"/>
          <w:sz w:val="24"/>
          <w:szCs w:val="24"/>
        </w:rPr>
        <w:t>conditions</w:t>
      </w:r>
      <w:proofErr w:type="spellEnd"/>
      <w:r w:rsidR="00206868" w:rsidRPr="00EF67E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0"/>
        <w:tblW w:w="8075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3305"/>
      </w:tblGrid>
      <w:tr w:rsidR="00A762D2" w:rsidRPr="00EF67E0" w14:paraId="009BDFFB" w14:textId="77777777" w:rsidTr="007C1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bottom w:val="none" w:sz="0" w:space="0" w:color="auto"/>
            </w:tcBorders>
          </w:tcPr>
          <w:p w14:paraId="1F763F4A" w14:textId="77777777" w:rsidR="00A762D2" w:rsidRPr="00EF67E0" w:rsidRDefault="00206868" w:rsidP="0020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tanks</w:t>
            </w:r>
            <w:proofErr w:type="spellEnd"/>
          </w:p>
        </w:tc>
        <w:tc>
          <w:tcPr>
            <w:tcW w:w="3305" w:type="dxa"/>
            <w:tcBorders>
              <w:bottom w:val="none" w:sz="0" w:space="0" w:color="auto"/>
            </w:tcBorders>
          </w:tcPr>
          <w:p w14:paraId="1666CB8F" w14:textId="77777777" w:rsidR="00A762D2" w:rsidRPr="00EF67E0" w:rsidRDefault="00206868" w:rsidP="0020686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b w:val="0"/>
                <w:sz w:val="24"/>
                <w:szCs w:val="24"/>
              </w:rPr>
              <w:t>20</w:t>
            </w:r>
          </w:p>
        </w:tc>
      </w:tr>
      <w:tr w:rsidR="00A762D2" w:rsidRPr="00EF67E0" w14:paraId="229AF021" w14:textId="77777777" w:rsidTr="007C1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one" w:sz="0" w:space="0" w:color="auto"/>
              <w:bottom w:val="none" w:sz="0" w:space="0" w:color="auto"/>
            </w:tcBorders>
          </w:tcPr>
          <w:p w14:paraId="76EC480B" w14:textId="77777777" w:rsidR="00A762D2" w:rsidRPr="00EF67E0" w:rsidRDefault="00206868" w:rsidP="0020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bivalves per tank</w:t>
            </w:r>
          </w:p>
        </w:tc>
        <w:tc>
          <w:tcPr>
            <w:tcW w:w="3305" w:type="dxa"/>
            <w:tcBorders>
              <w:top w:val="none" w:sz="0" w:space="0" w:color="auto"/>
              <w:bottom w:val="none" w:sz="0" w:space="0" w:color="auto"/>
            </w:tcBorders>
          </w:tcPr>
          <w:p w14:paraId="6194C01D" w14:textId="77777777" w:rsidR="00A762D2" w:rsidRPr="00EF67E0" w:rsidRDefault="00206868" w:rsidP="002068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762D2" w:rsidRPr="00EF67E0" w14:paraId="72BD9164" w14:textId="77777777" w:rsidTr="007C1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2CFAE26E" w14:textId="77777777" w:rsidR="00A762D2" w:rsidRPr="00EF67E0" w:rsidRDefault="00206868" w:rsidP="0020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lume of water in tanks (L)</w:t>
            </w:r>
          </w:p>
        </w:tc>
        <w:tc>
          <w:tcPr>
            <w:tcW w:w="3305" w:type="dxa"/>
          </w:tcPr>
          <w:p w14:paraId="2FCD5188" w14:textId="77777777" w:rsidR="00A762D2" w:rsidRPr="00EF67E0" w:rsidRDefault="00206868" w:rsidP="002068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A762D2" w:rsidRPr="00EF67E0" w14:paraId="71570EEE" w14:textId="77777777" w:rsidTr="007C1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one" w:sz="0" w:space="0" w:color="auto"/>
              <w:bottom w:val="none" w:sz="0" w:space="0" w:color="auto"/>
            </w:tcBorders>
          </w:tcPr>
          <w:p w14:paraId="6D7F9200" w14:textId="77777777" w:rsidR="00A762D2" w:rsidRPr="00EF67E0" w:rsidRDefault="00206868" w:rsidP="0020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renewal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(h) </w:t>
            </w:r>
          </w:p>
        </w:tc>
        <w:tc>
          <w:tcPr>
            <w:tcW w:w="3305" w:type="dxa"/>
            <w:tcBorders>
              <w:top w:val="none" w:sz="0" w:space="0" w:color="auto"/>
              <w:bottom w:val="none" w:sz="0" w:space="0" w:color="auto"/>
            </w:tcBorders>
          </w:tcPr>
          <w:p w14:paraId="521100C3" w14:textId="77777777" w:rsidR="00A762D2" w:rsidRPr="00EF67E0" w:rsidRDefault="00206868" w:rsidP="002068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A762D2" w:rsidRPr="00EF67E0" w14:paraId="6244804D" w14:textId="77777777" w:rsidTr="007C1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vAlign w:val="center"/>
          </w:tcPr>
          <w:p w14:paraId="33E4B55A" w14:textId="77777777" w:rsidR="00A762D2" w:rsidRPr="00EF67E0" w:rsidRDefault="00206868" w:rsidP="0020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5" w:type="dxa"/>
          </w:tcPr>
          <w:p w14:paraId="680DFEF5" w14:textId="77777777" w:rsidR="00A762D2" w:rsidRPr="00EF67E0" w:rsidRDefault="00206868" w:rsidP="002068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Uptake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: 2, 7, 14, 26</w:t>
            </w:r>
          </w:p>
          <w:p w14:paraId="7BFADEDB" w14:textId="77777777" w:rsidR="00A762D2" w:rsidRPr="00EF67E0" w:rsidRDefault="00206868" w:rsidP="002068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Depuration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: 3, 7</w:t>
            </w:r>
          </w:p>
        </w:tc>
      </w:tr>
      <w:tr w:rsidR="00A762D2" w:rsidRPr="003D03CC" w14:paraId="7F35C229" w14:textId="77777777" w:rsidTr="007C1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none" w:sz="0" w:space="0" w:color="auto"/>
              <w:bottom w:val="none" w:sz="0" w:space="0" w:color="auto"/>
            </w:tcBorders>
          </w:tcPr>
          <w:p w14:paraId="78FAF6D7" w14:textId="77777777" w:rsidR="00A762D2" w:rsidRPr="00EF67E0" w:rsidRDefault="00206868" w:rsidP="002068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individuals at each sampling point</w:t>
            </w:r>
          </w:p>
        </w:tc>
        <w:tc>
          <w:tcPr>
            <w:tcW w:w="3305" w:type="dxa"/>
            <w:tcBorders>
              <w:top w:val="none" w:sz="0" w:space="0" w:color="auto"/>
              <w:bottom w:val="none" w:sz="0" w:space="0" w:color="auto"/>
            </w:tcBorders>
          </w:tcPr>
          <w:p w14:paraId="4EDC9363" w14:textId="17EF3FFC" w:rsidR="00A762D2" w:rsidRPr="007C19EE" w:rsidRDefault="00206868" w:rsidP="002068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concentration</w:t>
            </w:r>
            <w:r w:rsidR="007C19EE" w:rsidRPr="007C1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´s analysis</w:t>
            </w:r>
            <w:r w:rsidRPr="007C1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4</w:t>
            </w:r>
          </w:p>
          <w:p w14:paraId="7F0F0B69" w14:textId="52DB436F" w:rsidR="00A762D2" w:rsidRPr="007C19EE" w:rsidRDefault="007C19EE" w:rsidP="002068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marker´</w:t>
            </w:r>
            <w:r w:rsidR="00206868" w:rsidRPr="007C19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 analysis: 3</w:t>
            </w:r>
          </w:p>
        </w:tc>
      </w:tr>
    </w:tbl>
    <w:p w14:paraId="4C66AB62" w14:textId="77777777" w:rsidR="00A762D2" w:rsidRPr="007C19EE" w:rsidRDefault="00A762D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D90F281" w14:textId="4DE2F7E8" w:rsidR="00EA4CD6" w:rsidRPr="009B56D3" w:rsidRDefault="00EA4CD6" w:rsidP="00EA4CD6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4F446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69124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6F3B0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3</w:t>
      </w:r>
      <w:r w:rsidRPr="004F446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9B56D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QSAR equations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btained </w:t>
      </w:r>
      <w:r w:rsidRPr="009B56D3">
        <w:rPr>
          <w:rFonts w:ascii="Times New Roman" w:hAnsi="Times New Roman" w:cs="Times New Roman"/>
          <w:color w:val="000000"/>
          <w:sz w:val="24"/>
          <w:szCs w:val="24"/>
          <w:lang w:val="en-US"/>
        </w:rPr>
        <w:t>from t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he literature.</w:t>
      </w:r>
    </w:p>
    <w:tbl>
      <w:tblPr>
        <w:tblW w:w="9535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975"/>
        <w:gridCol w:w="720"/>
        <w:gridCol w:w="3420"/>
        <w:gridCol w:w="3420"/>
      </w:tblGrid>
      <w:tr w:rsidR="00EA4CD6" w:rsidRPr="004F4462" w14:paraId="61B97702" w14:textId="77777777" w:rsidTr="002A4246">
        <w:trPr>
          <w:trHeight w:val="457"/>
        </w:trPr>
        <w:tc>
          <w:tcPr>
            <w:tcW w:w="2695" w:type="dxa"/>
            <w:gridSpan w:val="2"/>
          </w:tcPr>
          <w:p w14:paraId="3620BDB0" w14:textId="77777777" w:rsidR="00EA4CD6" w:rsidRPr="004F4462" w:rsidRDefault="00EA4CD6" w:rsidP="002A42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4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3420" w:type="dxa"/>
          </w:tcPr>
          <w:p w14:paraId="2119DE0F" w14:textId="77777777" w:rsidR="00EA4CD6" w:rsidRPr="004F4462" w:rsidRDefault="00EA4CD6" w:rsidP="002A42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4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quation</w:t>
            </w:r>
          </w:p>
        </w:tc>
        <w:tc>
          <w:tcPr>
            <w:tcW w:w="3420" w:type="dxa"/>
          </w:tcPr>
          <w:p w14:paraId="7868A61C" w14:textId="77777777" w:rsidR="00EA4CD6" w:rsidRPr="004F4462" w:rsidRDefault="00EA4CD6" w:rsidP="002A42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4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servations</w:t>
            </w:r>
          </w:p>
        </w:tc>
      </w:tr>
      <w:tr w:rsidR="00EA4CD6" w:rsidRPr="004F4462" w14:paraId="64F15150" w14:textId="77777777" w:rsidTr="002A4246">
        <w:trPr>
          <w:trHeight w:val="457"/>
        </w:trPr>
        <w:tc>
          <w:tcPr>
            <w:tcW w:w="1975" w:type="dxa"/>
          </w:tcPr>
          <w:p w14:paraId="231764DD" w14:textId="77777777" w:rsidR="00EA4CD6" w:rsidRPr="004F4462" w:rsidRDefault="00EA4CD6" w:rsidP="002A42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4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ckay, 1982</w:t>
            </w:r>
          </w:p>
        </w:tc>
        <w:tc>
          <w:tcPr>
            <w:tcW w:w="720" w:type="dxa"/>
          </w:tcPr>
          <w:p w14:paraId="538543A8" w14:textId="77777777" w:rsidR="00EA4CD6" w:rsidRPr="004F4462" w:rsidRDefault="00EA4CD6" w:rsidP="002A42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4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420" w:type="dxa"/>
          </w:tcPr>
          <w:p w14:paraId="3A8167E9" w14:textId="77777777" w:rsidR="00EA4CD6" w:rsidRPr="004F4462" w:rsidRDefault="00EA4CD6" w:rsidP="002A42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4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 BCF = log K</w:t>
            </w:r>
            <w:r w:rsidRPr="004F446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ow</w:t>
            </w:r>
            <w:r w:rsidRPr="004F44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1.32</w:t>
            </w:r>
          </w:p>
        </w:tc>
        <w:tc>
          <w:tcPr>
            <w:tcW w:w="3420" w:type="dxa"/>
          </w:tcPr>
          <w:p w14:paraId="117C345B" w14:textId="77777777" w:rsidR="00EA4CD6" w:rsidRPr="004F4462" w:rsidRDefault="00EA4CD6" w:rsidP="002A42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4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d on 63 compounds.</w:t>
            </w:r>
          </w:p>
        </w:tc>
      </w:tr>
      <w:tr w:rsidR="00EA4CD6" w:rsidRPr="003D03CC" w14:paraId="03393566" w14:textId="77777777" w:rsidTr="002A4246">
        <w:trPr>
          <w:trHeight w:val="537"/>
        </w:trPr>
        <w:tc>
          <w:tcPr>
            <w:tcW w:w="1975" w:type="dxa"/>
            <w:vAlign w:val="center"/>
          </w:tcPr>
          <w:p w14:paraId="18C94421" w14:textId="77777777" w:rsidR="00EA4CD6" w:rsidRPr="00EF67E0" w:rsidRDefault="00EA4CD6" w:rsidP="002A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4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not and </w:t>
            </w:r>
            <w:proofErr w:type="spellStart"/>
            <w:r w:rsidRPr="004F44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bas</w:t>
            </w:r>
            <w:proofErr w:type="spellEnd"/>
            <w:r w:rsidRPr="004F44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</w:t>
            </w: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  <w:tc>
          <w:tcPr>
            <w:tcW w:w="720" w:type="dxa"/>
          </w:tcPr>
          <w:p w14:paraId="7C476633" w14:textId="77777777" w:rsidR="00EA4CD6" w:rsidRPr="00EF67E0" w:rsidRDefault="00EA4CD6" w:rsidP="002A42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20" w:type="dxa"/>
            <w:vAlign w:val="center"/>
          </w:tcPr>
          <w:p w14:paraId="5A28A5EA" w14:textId="77777777" w:rsidR="00EA4CD6" w:rsidRPr="00EF67E0" w:rsidRDefault="00EA4CD6" w:rsidP="002A42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Log BCF = 0.92 · log K</w:t>
            </w:r>
            <w:r w:rsidRPr="00EF67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w</w:t>
            </w: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– 1.45</w:t>
            </w:r>
          </w:p>
        </w:tc>
        <w:tc>
          <w:tcPr>
            <w:tcW w:w="3420" w:type="dxa"/>
          </w:tcPr>
          <w:p w14:paraId="6471F7B8" w14:textId="77777777" w:rsidR="00EA4CD6" w:rsidRPr="00EF67E0" w:rsidRDefault="00EA4CD6" w:rsidP="002A42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ed on a review of 5317 BCF published in 392 scientific </w:t>
            </w:r>
            <w:proofErr w:type="gramStart"/>
            <w:r w:rsidRPr="00EF6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erature</w:t>
            </w:r>
            <w:proofErr w:type="gramEnd"/>
            <w:r w:rsidRPr="00EF6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EA4CD6" w:rsidRPr="00EF67E0" w14:paraId="39ECC612" w14:textId="77777777" w:rsidTr="002A4246">
        <w:trPr>
          <w:trHeight w:val="457"/>
        </w:trPr>
        <w:tc>
          <w:tcPr>
            <w:tcW w:w="1975" w:type="dxa"/>
          </w:tcPr>
          <w:p w14:paraId="44C23E94" w14:textId="77777777" w:rsidR="00EA4CD6" w:rsidRPr="00EF67E0" w:rsidRDefault="00EA4CD6" w:rsidP="002A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Donkin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et al., 1991</w:t>
            </w:r>
          </w:p>
        </w:tc>
        <w:tc>
          <w:tcPr>
            <w:tcW w:w="720" w:type="dxa"/>
          </w:tcPr>
          <w:p w14:paraId="6AE79A44" w14:textId="77777777" w:rsidR="00EA4CD6" w:rsidRPr="00EF67E0" w:rsidRDefault="00EA4CD6" w:rsidP="002A42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20" w:type="dxa"/>
          </w:tcPr>
          <w:p w14:paraId="52162620" w14:textId="77777777" w:rsidR="00EA4CD6" w:rsidRPr="00EF67E0" w:rsidRDefault="00EA4CD6" w:rsidP="002A42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Log BCF = 1.03 · log K</w:t>
            </w:r>
            <w:r w:rsidRPr="00EF67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w</w:t>
            </w: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– 2.11</w:t>
            </w:r>
          </w:p>
        </w:tc>
        <w:tc>
          <w:tcPr>
            <w:tcW w:w="3420" w:type="dxa"/>
          </w:tcPr>
          <w:p w14:paraId="36C18A8B" w14:textId="77777777" w:rsidR="00EA4CD6" w:rsidRPr="00EF67E0" w:rsidRDefault="00EA4CD6" w:rsidP="002A42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4CD6" w:rsidRPr="003D03CC" w14:paraId="50EEF087" w14:textId="77777777" w:rsidTr="002A4246">
        <w:trPr>
          <w:trHeight w:val="457"/>
        </w:trPr>
        <w:tc>
          <w:tcPr>
            <w:tcW w:w="1975" w:type="dxa"/>
          </w:tcPr>
          <w:p w14:paraId="4B7776A2" w14:textId="77777777" w:rsidR="00EA4CD6" w:rsidRPr="00EF67E0" w:rsidRDefault="00EA4CD6" w:rsidP="002A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uropean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Technical Guidance (2003)</w:t>
            </w:r>
          </w:p>
        </w:tc>
        <w:tc>
          <w:tcPr>
            <w:tcW w:w="720" w:type="dxa"/>
          </w:tcPr>
          <w:p w14:paraId="410EF360" w14:textId="77777777" w:rsidR="00EA4CD6" w:rsidRDefault="00EA4CD6" w:rsidP="002A42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a </w:t>
            </w:r>
          </w:p>
          <w:p w14:paraId="759B917F" w14:textId="77777777" w:rsidR="00EA4CD6" w:rsidRDefault="00EA4CD6" w:rsidP="002A42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29BD5B" w14:textId="77777777" w:rsidR="00EA4CD6" w:rsidRPr="00EF67E0" w:rsidRDefault="00EA4CD6" w:rsidP="002A42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b                                                </w:t>
            </w:r>
          </w:p>
        </w:tc>
        <w:tc>
          <w:tcPr>
            <w:tcW w:w="3420" w:type="dxa"/>
          </w:tcPr>
          <w:p w14:paraId="18522E98" w14:textId="77777777" w:rsidR="00EA4CD6" w:rsidRPr="00EF67E0" w:rsidRDefault="00EA4CD6" w:rsidP="002A42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Log BCF = 0.85 · log K</w:t>
            </w:r>
            <w:r w:rsidRPr="00EF67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w</w:t>
            </w: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– 0.70</w:t>
            </w:r>
          </w:p>
          <w:p w14:paraId="23D22B4D" w14:textId="77777777" w:rsidR="00EA4CD6" w:rsidRPr="00EF67E0" w:rsidRDefault="00EA4CD6" w:rsidP="002A42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_______________________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  <w:p w14:paraId="50D3F7A6" w14:textId="77777777" w:rsidR="00EA4CD6" w:rsidRPr="00EF67E0" w:rsidRDefault="00EA4CD6" w:rsidP="002A42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Log BCF = -0.20 · (log K</w:t>
            </w:r>
            <w:r w:rsidRPr="00EF67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w</w:t>
            </w: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F67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+ 2.74 · log K</w:t>
            </w:r>
            <w:r w:rsidRPr="00EF67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w</w:t>
            </w: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– 4.72</w:t>
            </w:r>
          </w:p>
        </w:tc>
        <w:tc>
          <w:tcPr>
            <w:tcW w:w="3420" w:type="dxa"/>
          </w:tcPr>
          <w:p w14:paraId="6ED06A80" w14:textId="77777777" w:rsidR="00EA4CD6" w:rsidRPr="00EF67E0" w:rsidRDefault="00EA4CD6" w:rsidP="002A42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d on 50 compounds.</w:t>
            </w:r>
          </w:p>
          <w:p w14:paraId="4C92B07A" w14:textId="77777777" w:rsidR="00EA4CD6" w:rsidRPr="00EF67E0" w:rsidRDefault="00EA4CD6" w:rsidP="002A42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__________________</w:t>
            </w:r>
          </w:p>
          <w:p w14:paraId="32891B74" w14:textId="77777777" w:rsidR="00EA4CD6" w:rsidRPr="00EF67E0" w:rsidRDefault="00EA4CD6" w:rsidP="002A424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compounds with log K</w:t>
            </w:r>
            <w:r w:rsidRPr="00EF67E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ow </w:t>
            </w:r>
            <w:r w:rsidRPr="00EF6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6</w:t>
            </w:r>
          </w:p>
        </w:tc>
      </w:tr>
    </w:tbl>
    <w:p w14:paraId="7AC29B3C" w14:textId="77777777" w:rsidR="004D1B31" w:rsidRDefault="004D1B31" w:rsidP="00EA4CD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19C9BE9F" w14:textId="174D6436" w:rsidR="00A762D2" w:rsidRPr="00EF67E0" w:rsidRDefault="004F4462" w:rsidP="004F4462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F446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69124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EA4CD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206868" w:rsidRPr="00EF67E0">
        <w:rPr>
          <w:rFonts w:ascii="Times New Roman" w:hAnsi="Times New Roman" w:cs="Times New Roman"/>
          <w:color w:val="000000"/>
          <w:sz w:val="24"/>
          <w:szCs w:val="24"/>
          <w:lang w:val="en-US"/>
        </w:rPr>
        <w:t>Mean recovery of the extraction for the target analytes in clams</w:t>
      </w:r>
      <w:r w:rsidR="00D549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5492F" w:rsidRPr="00EF67E0">
        <w:rPr>
          <w:rFonts w:ascii="Times New Roman" w:hAnsi="Times New Roman" w:cs="Times New Roman"/>
          <w:color w:val="000000"/>
          <w:sz w:val="24"/>
          <w:szCs w:val="24"/>
          <w:lang w:val="en-US"/>
        </w:rPr>
        <w:t>(±standard deviations, n=3)</w:t>
      </w:r>
      <w:r w:rsidR="00206868" w:rsidRPr="00EF67E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tbl>
      <w:tblPr>
        <w:tblStyle w:val="a1"/>
        <w:tblW w:w="4312" w:type="dxa"/>
        <w:tblInd w:w="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2422"/>
        <w:gridCol w:w="1890"/>
      </w:tblGrid>
      <w:tr w:rsidR="00A762D2" w:rsidRPr="00EF67E0" w14:paraId="541589E6" w14:textId="77777777" w:rsidTr="00A762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tcW w:w="2422" w:type="dxa"/>
          </w:tcPr>
          <w:p w14:paraId="6BA2A271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  <w:proofErr w:type="spellEnd"/>
          </w:p>
        </w:tc>
        <w:tc>
          <w:tcPr>
            <w:tcW w:w="1890" w:type="dxa"/>
          </w:tcPr>
          <w:p w14:paraId="593EAA3B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A762D2" w:rsidRPr="00EF67E0" w14:paraId="6B5FC933" w14:textId="77777777" w:rsidTr="00A762D2">
        <w:trPr>
          <w:trHeight w:val="457"/>
        </w:trPr>
        <w:tc>
          <w:tcPr>
            <w:tcW w:w="2422" w:type="dxa"/>
          </w:tcPr>
          <w:p w14:paraId="59582F0B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Triclosan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(TCS)</w:t>
            </w:r>
          </w:p>
        </w:tc>
        <w:tc>
          <w:tcPr>
            <w:tcW w:w="1890" w:type="dxa"/>
          </w:tcPr>
          <w:p w14:paraId="2711A7D1" w14:textId="218538F7" w:rsidR="00A762D2" w:rsidRPr="00EF67E0" w:rsidRDefault="00B968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± 3</w:t>
            </w:r>
          </w:p>
        </w:tc>
      </w:tr>
      <w:tr w:rsidR="00A762D2" w:rsidRPr="00EF67E0" w14:paraId="2D6FB89A" w14:textId="77777777" w:rsidTr="00A762D2">
        <w:trPr>
          <w:trHeight w:val="457"/>
        </w:trPr>
        <w:tc>
          <w:tcPr>
            <w:tcW w:w="2422" w:type="dxa"/>
          </w:tcPr>
          <w:p w14:paraId="54B6A648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OTNE</w:t>
            </w:r>
          </w:p>
        </w:tc>
        <w:tc>
          <w:tcPr>
            <w:tcW w:w="1890" w:type="dxa"/>
          </w:tcPr>
          <w:p w14:paraId="7E1602A0" w14:textId="51D9F172" w:rsidR="00A762D2" w:rsidRPr="00EF67E0" w:rsidRDefault="00B968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±11</w:t>
            </w:r>
          </w:p>
        </w:tc>
      </w:tr>
      <w:tr w:rsidR="00A762D2" w:rsidRPr="00EF67E0" w14:paraId="4B773CCC" w14:textId="77777777" w:rsidTr="00A762D2">
        <w:trPr>
          <w:trHeight w:val="537"/>
        </w:trPr>
        <w:tc>
          <w:tcPr>
            <w:tcW w:w="2422" w:type="dxa"/>
          </w:tcPr>
          <w:p w14:paraId="3209A4D1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Benzophenone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3(BP3)</w:t>
            </w:r>
          </w:p>
        </w:tc>
        <w:tc>
          <w:tcPr>
            <w:tcW w:w="1890" w:type="dxa"/>
          </w:tcPr>
          <w:p w14:paraId="3704BA98" w14:textId="773AD180" w:rsidR="00A762D2" w:rsidRPr="00EF67E0" w:rsidRDefault="00B968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±9</w:t>
            </w:r>
          </w:p>
        </w:tc>
      </w:tr>
      <w:tr w:rsidR="00A762D2" w:rsidRPr="00EF67E0" w14:paraId="6582AD40" w14:textId="77777777" w:rsidTr="00A762D2">
        <w:trPr>
          <w:trHeight w:val="457"/>
        </w:trPr>
        <w:tc>
          <w:tcPr>
            <w:tcW w:w="2422" w:type="dxa"/>
          </w:tcPr>
          <w:p w14:paraId="3864474F" w14:textId="77777777" w:rsidR="00A762D2" w:rsidRPr="00EF67E0" w:rsidRDefault="00206868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Octocrylene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(OC)</w:t>
            </w:r>
          </w:p>
        </w:tc>
        <w:tc>
          <w:tcPr>
            <w:tcW w:w="1890" w:type="dxa"/>
          </w:tcPr>
          <w:p w14:paraId="7A107C6F" w14:textId="4B2623EB" w:rsidR="00A762D2" w:rsidRPr="00EF67E0" w:rsidRDefault="00B968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±14</w:t>
            </w:r>
          </w:p>
        </w:tc>
      </w:tr>
    </w:tbl>
    <w:p w14:paraId="613D6510" w14:textId="77777777" w:rsidR="00A762D2" w:rsidRPr="00EF67E0" w:rsidRDefault="00A762D2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0957B9DE" w14:textId="077656A2" w:rsidR="00A762D2" w:rsidRPr="00EF67E0" w:rsidRDefault="004F4462" w:rsidP="00B06CC6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F446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69124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Pr="004F446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5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06868" w:rsidRPr="00EF67E0">
        <w:rPr>
          <w:rFonts w:ascii="Times New Roman" w:hAnsi="Times New Roman" w:cs="Times New Roman"/>
          <w:color w:val="000000"/>
          <w:sz w:val="24"/>
          <w:szCs w:val="24"/>
          <w:lang w:val="en-US"/>
        </w:rPr>
        <w:t>Concentrations of the target compounds measured in spiked sea</w:t>
      </w:r>
      <w:r w:rsidR="005C6D1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ater </w:t>
      </w:r>
      <w:r w:rsidR="003D03C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anks </w:t>
      </w:r>
      <w:r w:rsidR="005C6D1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th clams (mean, µg </w:t>
      </w:r>
      <w:r w:rsidR="00206868" w:rsidRPr="00EF67E0">
        <w:rPr>
          <w:rFonts w:ascii="Times New Roman" w:hAnsi="Times New Roman" w:cs="Times New Roman"/>
          <w:color w:val="000000"/>
          <w:sz w:val="24"/>
          <w:szCs w:val="24"/>
          <w:lang w:val="en-US"/>
        </w:rPr>
        <w:t>L</w:t>
      </w:r>
      <w:r w:rsidR="005C6D1E" w:rsidRPr="005C6D1E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="00206868" w:rsidRPr="00EF67E0">
        <w:rPr>
          <w:rFonts w:ascii="Times New Roman" w:hAnsi="Times New Roman" w:cs="Times New Roman"/>
          <w:color w:val="000000"/>
          <w:sz w:val="24"/>
          <w:szCs w:val="24"/>
          <w:lang w:val="en-US"/>
        </w:rPr>
        <w:t>) and losses (%).</w:t>
      </w:r>
      <w:r w:rsidR="002B1D0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05823E5D" w14:textId="77777777" w:rsidR="00A762D2" w:rsidRPr="00EF67E0" w:rsidRDefault="00A762D2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Style w:val="a3"/>
        <w:tblW w:w="6191" w:type="dxa"/>
        <w:tblInd w:w="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271"/>
        <w:gridCol w:w="1230"/>
        <w:gridCol w:w="1230"/>
        <w:gridCol w:w="1230"/>
        <w:gridCol w:w="1230"/>
      </w:tblGrid>
      <w:tr w:rsidR="00755BC9" w:rsidRPr="00EF67E0" w14:paraId="03C4641A" w14:textId="77777777" w:rsidTr="00755B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271" w:type="dxa"/>
            <w:vAlign w:val="center"/>
          </w:tcPr>
          <w:p w14:paraId="709F188D" w14:textId="77777777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Time after </w:t>
            </w: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spiking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(h)</w:t>
            </w:r>
          </w:p>
        </w:tc>
        <w:tc>
          <w:tcPr>
            <w:tcW w:w="1230" w:type="dxa"/>
            <w:vAlign w:val="center"/>
          </w:tcPr>
          <w:p w14:paraId="6C40B09F" w14:textId="35197661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OTNE</w:t>
            </w:r>
          </w:p>
        </w:tc>
        <w:tc>
          <w:tcPr>
            <w:tcW w:w="1230" w:type="dxa"/>
            <w:vAlign w:val="center"/>
          </w:tcPr>
          <w:p w14:paraId="1DB35E14" w14:textId="728DF459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BP3</w:t>
            </w:r>
          </w:p>
        </w:tc>
        <w:tc>
          <w:tcPr>
            <w:tcW w:w="1230" w:type="dxa"/>
            <w:vAlign w:val="center"/>
          </w:tcPr>
          <w:p w14:paraId="08B08F11" w14:textId="23960148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OC</w:t>
            </w:r>
          </w:p>
        </w:tc>
        <w:tc>
          <w:tcPr>
            <w:tcW w:w="1230" w:type="dxa"/>
            <w:vAlign w:val="center"/>
          </w:tcPr>
          <w:p w14:paraId="5CBB6342" w14:textId="1A4874C3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TCS</w:t>
            </w:r>
          </w:p>
        </w:tc>
      </w:tr>
      <w:tr w:rsidR="00755BC9" w:rsidRPr="00EF67E0" w14:paraId="33AE33A7" w14:textId="77777777" w:rsidTr="00755BC9">
        <w:trPr>
          <w:trHeight w:val="584"/>
        </w:trPr>
        <w:tc>
          <w:tcPr>
            <w:tcW w:w="1271" w:type="dxa"/>
            <w:vAlign w:val="center"/>
          </w:tcPr>
          <w:p w14:paraId="2040F4B7" w14:textId="77777777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0" w:type="dxa"/>
            <w:vAlign w:val="center"/>
          </w:tcPr>
          <w:p w14:paraId="7CA7CE9E" w14:textId="2CDF4606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30" w:type="dxa"/>
            <w:vAlign w:val="center"/>
          </w:tcPr>
          <w:p w14:paraId="25D41F11" w14:textId="4AE3F391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230" w:type="dxa"/>
            <w:vAlign w:val="center"/>
          </w:tcPr>
          <w:p w14:paraId="1253AA4A" w14:textId="4CBBF89A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230" w:type="dxa"/>
            <w:vAlign w:val="center"/>
          </w:tcPr>
          <w:p w14:paraId="5738C1A6" w14:textId="68B42392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755BC9" w:rsidRPr="00EF67E0" w14:paraId="4A82073C" w14:textId="77777777" w:rsidTr="00755BC9">
        <w:trPr>
          <w:trHeight w:val="584"/>
        </w:trPr>
        <w:tc>
          <w:tcPr>
            <w:tcW w:w="1271" w:type="dxa"/>
            <w:vAlign w:val="center"/>
          </w:tcPr>
          <w:p w14:paraId="3D004BA2" w14:textId="77777777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14:paraId="5B46BBEF" w14:textId="0C8E2568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30" w:type="dxa"/>
            <w:vAlign w:val="center"/>
          </w:tcPr>
          <w:p w14:paraId="27150D41" w14:textId="2603D79F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230" w:type="dxa"/>
            <w:vAlign w:val="center"/>
          </w:tcPr>
          <w:p w14:paraId="78F8F693" w14:textId="623D16CB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30" w:type="dxa"/>
            <w:vAlign w:val="center"/>
          </w:tcPr>
          <w:p w14:paraId="72B47502" w14:textId="61C583DC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755BC9" w:rsidRPr="00EF67E0" w14:paraId="228E357A" w14:textId="77777777" w:rsidTr="00755BC9">
        <w:trPr>
          <w:trHeight w:val="584"/>
        </w:trPr>
        <w:tc>
          <w:tcPr>
            <w:tcW w:w="1271" w:type="dxa"/>
            <w:vAlign w:val="center"/>
          </w:tcPr>
          <w:p w14:paraId="795C6A5A" w14:textId="77777777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0" w:type="dxa"/>
            <w:vAlign w:val="center"/>
          </w:tcPr>
          <w:p w14:paraId="1E097086" w14:textId="443DB65C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30" w:type="dxa"/>
            <w:vAlign w:val="center"/>
          </w:tcPr>
          <w:p w14:paraId="365F4C09" w14:textId="7C73AF59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230" w:type="dxa"/>
            <w:vAlign w:val="center"/>
          </w:tcPr>
          <w:p w14:paraId="7A751A48" w14:textId="5CA04455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30" w:type="dxa"/>
            <w:vAlign w:val="center"/>
          </w:tcPr>
          <w:p w14:paraId="79F9DC43" w14:textId="7160775F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55BC9" w:rsidRPr="00EF67E0" w14:paraId="27544211" w14:textId="77777777" w:rsidTr="00755BC9">
        <w:trPr>
          <w:trHeight w:val="584"/>
        </w:trPr>
        <w:tc>
          <w:tcPr>
            <w:tcW w:w="1271" w:type="dxa"/>
            <w:vAlign w:val="center"/>
          </w:tcPr>
          <w:p w14:paraId="44A64171" w14:textId="77777777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30" w:type="dxa"/>
            <w:vAlign w:val="center"/>
          </w:tcPr>
          <w:p w14:paraId="753994DC" w14:textId="0E89CE60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30" w:type="dxa"/>
            <w:vAlign w:val="center"/>
          </w:tcPr>
          <w:p w14:paraId="4744DEAD" w14:textId="7D1AD932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30" w:type="dxa"/>
            <w:vAlign w:val="center"/>
          </w:tcPr>
          <w:p w14:paraId="77B102C5" w14:textId="0B6A61E0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30" w:type="dxa"/>
            <w:vAlign w:val="center"/>
          </w:tcPr>
          <w:p w14:paraId="3C59FDE8" w14:textId="1CD0594C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755BC9" w:rsidRPr="00EF67E0" w14:paraId="69B93281" w14:textId="77777777" w:rsidTr="00755BC9">
        <w:trPr>
          <w:trHeight w:val="584"/>
        </w:trPr>
        <w:tc>
          <w:tcPr>
            <w:tcW w:w="1271" w:type="dxa"/>
            <w:vAlign w:val="center"/>
          </w:tcPr>
          <w:p w14:paraId="667741BE" w14:textId="77777777" w:rsidR="00755BC9" w:rsidRPr="00EF67E0" w:rsidRDefault="00755BC9" w:rsidP="00755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(%) </w:t>
            </w:r>
          </w:p>
        </w:tc>
        <w:tc>
          <w:tcPr>
            <w:tcW w:w="1230" w:type="dxa"/>
            <w:vAlign w:val="center"/>
          </w:tcPr>
          <w:p w14:paraId="424814D3" w14:textId="57BF0261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30" w:type="dxa"/>
            <w:vAlign w:val="center"/>
          </w:tcPr>
          <w:p w14:paraId="2906B429" w14:textId="0A0B5AB7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30" w:type="dxa"/>
            <w:vAlign w:val="center"/>
          </w:tcPr>
          <w:p w14:paraId="6BFDE648" w14:textId="0B397E8F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30" w:type="dxa"/>
            <w:vAlign w:val="center"/>
          </w:tcPr>
          <w:p w14:paraId="1E9C576E" w14:textId="7FFE6DBB" w:rsidR="00755BC9" w:rsidRPr="00EF67E0" w:rsidRDefault="00755BC9" w:rsidP="00755B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</w:tbl>
    <w:p w14:paraId="00D36A3D" w14:textId="2C71A057" w:rsidR="00A762D2" w:rsidRDefault="00A762D2">
      <w:pPr>
        <w:rPr>
          <w:rFonts w:ascii="Times New Roman" w:hAnsi="Times New Roman" w:cs="Times New Roman"/>
          <w:sz w:val="24"/>
          <w:szCs w:val="24"/>
        </w:rPr>
      </w:pPr>
    </w:p>
    <w:p w14:paraId="70802143" w14:textId="1631A109" w:rsidR="000A6183" w:rsidRPr="00EF67E0" w:rsidRDefault="000A6183" w:rsidP="000A6183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A6183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69124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6</w:t>
      </w:r>
      <w:r w:rsidRPr="000A6183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F67E0">
        <w:rPr>
          <w:rFonts w:ascii="Times New Roman" w:hAnsi="Times New Roman" w:cs="Times New Roman"/>
          <w:color w:val="000000"/>
          <w:sz w:val="24"/>
          <w:szCs w:val="24"/>
          <w:lang w:val="en-US"/>
        </w:rPr>
        <w:t>Concentrations of the chemicals measured in control and solvent control clams (Manila clam) (ng/g d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±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n=8</w:t>
      </w:r>
      <w:r w:rsidRPr="00EF67E0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7E88E91E" w14:textId="77777777" w:rsidR="000A6183" w:rsidRPr="00EF67E0" w:rsidRDefault="000A6183" w:rsidP="000A6183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Style w:val="Tabladelista2"/>
        <w:tblW w:w="7575" w:type="dxa"/>
        <w:tblLayout w:type="fixed"/>
        <w:tblLook w:val="0420" w:firstRow="1" w:lastRow="0" w:firstColumn="0" w:lastColumn="0" w:noHBand="0" w:noVBand="1"/>
      </w:tblPr>
      <w:tblGrid>
        <w:gridCol w:w="1375"/>
        <w:gridCol w:w="1431"/>
        <w:gridCol w:w="1794"/>
        <w:gridCol w:w="1430"/>
        <w:gridCol w:w="1545"/>
      </w:tblGrid>
      <w:tr w:rsidR="000A6183" w:rsidRPr="000A6183" w14:paraId="28AB1063" w14:textId="77777777" w:rsidTr="00F92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374" w:type="dxa"/>
          </w:tcPr>
          <w:p w14:paraId="656425BF" w14:textId="77777777" w:rsidR="000A6183" w:rsidRPr="00EF67E0" w:rsidRDefault="000A6183" w:rsidP="00F921EC">
            <w:pPr>
              <w:ind w:left="2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</w:tcPr>
          <w:p w14:paraId="4E090859" w14:textId="77777777" w:rsidR="000A6183" w:rsidRPr="000A6183" w:rsidRDefault="000A6183" w:rsidP="00F92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1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NE</w:t>
            </w:r>
          </w:p>
        </w:tc>
        <w:tc>
          <w:tcPr>
            <w:tcW w:w="1794" w:type="dxa"/>
          </w:tcPr>
          <w:p w14:paraId="4B9210C1" w14:textId="77777777" w:rsidR="000A6183" w:rsidRPr="000A6183" w:rsidRDefault="000A6183" w:rsidP="00F92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1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3</w:t>
            </w:r>
          </w:p>
        </w:tc>
        <w:tc>
          <w:tcPr>
            <w:tcW w:w="1430" w:type="dxa"/>
          </w:tcPr>
          <w:p w14:paraId="3D998E76" w14:textId="77777777" w:rsidR="000A6183" w:rsidRPr="000A6183" w:rsidRDefault="000A6183" w:rsidP="00F92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1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</w:t>
            </w:r>
          </w:p>
        </w:tc>
        <w:tc>
          <w:tcPr>
            <w:tcW w:w="1545" w:type="dxa"/>
          </w:tcPr>
          <w:p w14:paraId="46FB103F" w14:textId="77777777" w:rsidR="000A6183" w:rsidRPr="000A6183" w:rsidRDefault="000A6183" w:rsidP="00F92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1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S</w:t>
            </w:r>
          </w:p>
        </w:tc>
      </w:tr>
      <w:tr w:rsidR="000A6183" w:rsidRPr="000A6183" w14:paraId="6BB22F18" w14:textId="77777777" w:rsidTr="00F9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374" w:type="dxa"/>
          </w:tcPr>
          <w:p w14:paraId="45A07517" w14:textId="77777777" w:rsidR="000A6183" w:rsidRPr="000A6183" w:rsidRDefault="000A6183" w:rsidP="00F921E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31" w:type="dxa"/>
          </w:tcPr>
          <w:p w14:paraId="37B8C601" w14:textId="77777777" w:rsidR="000A6183" w:rsidRPr="000A6183" w:rsidRDefault="000A6183" w:rsidP="00F92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1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4 ± 10.5</w:t>
            </w:r>
          </w:p>
        </w:tc>
        <w:tc>
          <w:tcPr>
            <w:tcW w:w="1794" w:type="dxa"/>
          </w:tcPr>
          <w:p w14:paraId="4690D540" w14:textId="77777777" w:rsidR="000A6183" w:rsidRPr="000A6183" w:rsidRDefault="000A6183" w:rsidP="00F92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1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5 ± 27.8</w:t>
            </w:r>
          </w:p>
        </w:tc>
        <w:tc>
          <w:tcPr>
            <w:tcW w:w="1430" w:type="dxa"/>
          </w:tcPr>
          <w:p w14:paraId="3D51DDA1" w14:textId="77777777" w:rsidR="000A6183" w:rsidRPr="000A6183" w:rsidRDefault="000A6183" w:rsidP="00F92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1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8 ± 0.9</w:t>
            </w:r>
          </w:p>
        </w:tc>
        <w:tc>
          <w:tcPr>
            <w:tcW w:w="1545" w:type="dxa"/>
          </w:tcPr>
          <w:p w14:paraId="08B03A1D" w14:textId="77777777" w:rsidR="000A6183" w:rsidRPr="000A6183" w:rsidRDefault="000A6183" w:rsidP="00F921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1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0 ± 5.7</w:t>
            </w:r>
          </w:p>
        </w:tc>
      </w:tr>
    </w:tbl>
    <w:p w14:paraId="1E20EF11" w14:textId="77777777" w:rsidR="000A6183" w:rsidRPr="00EF67E0" w:rsidRDefault="000A6183">
      <w:pPr>
        <w:rPr>
          <w:rFonts w:ascii="Times New Roman" w:hAnsi="Times New Roman" w:cs="Times New Roman"/>
          <w:sz w:val="24"/>
          <w:szCs w:val="24"/>
        </w:rPr>
      </w:pPr>
    </w:p>
    <w:p w14:paraId="499F64CD" w14:textId="77777777" w:rsidR="00A762D2" w:rsidRPr="00EF67E0" w:rsidRDefault="00A762D2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02EAE09F" w14:textId="08FB8F38" w:rsidR="00A762D2" w:rsidRPr="00EF67E0" w:rsidRDefault="000A6183" w:rsidP="00E07916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69124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7</w:t>
      </w:r>
      <w:r w:rsidR="00E07916" w:rsidRPr="00E0791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="00E0791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06868" w:rsidRPr="00EF67E0">
        <w:rPr>
          <w:rFonts w:ascii="Times New Roman" w:hAnsi="Times New Roman" w:cs="Times New Roman"/>
          <w:color w:val="000000"/>
          <w:sz w:val="24"/>
          <w:szCs w:val="24"/>
          <w:lang w:val="en-US"/>
        </w:rPr>
        <w:t>Concentrations of the chemicals measured in exposed clams (Manila clam) for 26 days and during the depuration period for 10 days (day 3 and day 7) (mean ± standard deviations, n=4, ng/g dw).</w:t>
      </w:r>
    </w:p>
    <w:tbl>
      <w:tblPr>
        <w:tblStyle w:val="a4"/>
        <w:tblW w:w="7575" w:type="dxa"/>
        <w:tblInd w:w="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375"/>
        <w:gridCol w:w="1431"/>
        <w:gridCol w:w="1794"/>
        <w:gridCol w:w="1430"/>
        <w:gridCol w:w="1545"/>
      </w:tblGrid>
      <w:tr w:rsidR="00A762D2" w:rsidRPr="00E07916" w14:paraId="6D29B3AB" w14:textId="77777777" w:rsidTr="00A762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374" w:type="dxa"/>
            <w:vAlign w:val="center"/>
          </w:tcPr>
          <w:p w14:paraId="07B7F208" w14:textId="77777777" w:rsidR="00A762D2" w:rsidRPr="00E07916" w:rsidRDefault="0020686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7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431" w:type="dxa"/>
            <w:vAlign w:val="center"/>
          </w:tcPr>
          <w:p w14:paraId="36CCCE36" w14:textId="77777777" w:rsidR="00A762D2" w:rsidRPr="00E07916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7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NE</w:t>
            </w:r>
          </w:p>
        </w:tc>
        <w:tc>
          <w:tcPr>
            <w:tcW w:w="1794" w:type="dxa"/>
            <w:vAlign w:val="center"/>
          </w:tcPr>
          <w:p w14:paraId="6A0FCC04" w14:textId="77777777" w:rsidR="00A762D2" w:rsidRPr="00E07916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7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3</w:t>
            </w:r>
          </w:p>
        </w:tc>
        <w:tc>
          <w:tcPr>
            <w:tcW w:w="1430" w:type="dxa"/>
            <w:vAlign w:val="center"/>
          </w:tcPr>
          <w:p w14:paraId="7B12A146" w14:textId="77777777" w:rsidR="00A762D2" w:rsidRPr="00E07916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7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</w:t>
            </w:r>
          </w:p>
        </w:tc>
        <w:tc>
          <w:tcPr>
            <w:tcW w:w="1545" w:type="dxa"/>
            <w:vAlign w:val="center"/>
          </w:tcPr>
          <w:p w14:paraId="14C1E2E2" w14:textId="77777777" w:rsidR="00A762D2" w:rsidRPr="00E07916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7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S</w:t>
            </w:r>
          </w:p>
        </w:tc>
      </w:tr>
      <w:tr w:rsidR="00A762D2" w:rsidRPr="00EF67E0" w14:paraId="41801952" w14:textId="77777777" w:rsidTr="00A762D2">
        <w:trPr>
          <w:trHeight w:val="584"/>
        </w:trPr>
        <w:tc>
          <w:tcPr>
            <w:tcW w:w="1374" w:type="dxa"/>
            <w:vAlign w:val="center"/>
          </w:tcPr>
          <w:p w14:paraId="73DE9078" w14:textId="77777777" w:rsidR="00A762D2" w:rsidRPr="00E07916" w:rsidRDefault="0020686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7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0</w:t>
            </w:r>
          </w:p>
        </w:tc>
        <w:tc>
          <w:tcPr>
            <w:tcW w:w="1431" w:type="dxa"/>
            <w:vAlign w:val="center"/>
          </w:tcPr>
          <w:p w14:paraId="3C59346B" w14:textId="77777777" w:rsidR="00A762D2" w:rsidRPr="00E07916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7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7 ± 5.8</w:t>
            </w:r>
          </w:p>
        </w:tc>
        <w:tc>
          <w:tcPr>
            <w:tcW w:w="1794" w:type="dxa"/>
            <w:vAlign w:val="center"/>
          </w:tcPr>
          <w:p w14:paraId="453CCB35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9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4.5 </w:t>
            </w: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± 12.4</w:t>
            </w:r>
          </w:p>
        </w:tc>
        <w:tc>
          <w:tcPr>
            <w:tcW w:w="1430" w:type="dxa"/>
            <w:vAlign w:val="center"/>
          </w:tcPr>
          <w:p w14:paraId="484C7E07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33.7 ± 10.1</w:t>
            </w:r>
          </w:p>
        </w:tc>
        <w:tc>
          <w:tcPr>
            <w:tcW w:w="1545" w:type="dxa"/>
            <w:vAlign w:val="center"/>
          </w:tcPr>
          <w:p w14:paraId="398BC136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30.3 ± 6.3</w:t>
            </w:r>
          </w:p>
        </w:tc>
      </w:tr>
      <w:tr w:rsidR="00A762D2" w:rsidRPr="00EF67E0" w14:paraId="563941E2" w14:textId="77777777" w:rsidTr="00A762D2">
        <w:trPr>
          <w:trHeight w:val="584"/>
        </w:trPr>
        <w:tc>
          <w:tcPr>
            <w:tcW w:w="7574" w:type="dxa"/>
            <w:gridSpan w:val="5"/>
            <w:vAlign w:val="center"/>
          </w:tcPr>
          <w:p w14:paraId="6A583D6C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Uptake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  <w:proofErr w:type="spellEnd"/>
          </w:p>
        </w:tc>
      </w:tr>
      <w:tr w:rsidR="00A762D2" w:rsidRPr="00EF67E0" w14:paraId="2A11BCB1" w14:textId="77777777" w:rsidTr="00A762D2">
        <w:trPr>
          <w:trHeight w:val="584"/>
        </w:trPr>
        <w:tc>
          <w:tcPr>
            <w:tcW w:w="1374" w:type="dxa"/>
            <w:vAlign w:val="center"/>
          </w:tcPr>
          <w:p w14:paraId="6DA15949" w14:textId="77777777" w:rsidR="00A762D2" w:rsidRPr="00EF67E0" w:rsidRDefault="0020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1431" w:type="dxa"/>
            <w:vAlign w:val="center"/>
          </w:tcPr>
          <w:p w14:paraId="61EB2BB8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334.4 ± 45.0</w:t>
            </w:r>
          </w:p>
        </w:tc>
        <w:tc>
          <w:tcPr>
            <w:tcW w:w="1794" w:type="dxa"/>
            <w:vAlign w:val="center"/>
          </w:tcPr>
          <w:p w14:paraId="15F928C2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733.2 ± 138.5</w:t>
            </w:r>
          </w:p>
        </w:tc>
        <w:tc>
          <w:tcPr>
            <w:tcW w:w="1430" w:type="dxa"/>
            <w:vAlign w:val="center"/>
          </w:tcPr>
          <w:p w14:paraId="129D5812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398.0 ± 74.0</w:t>
            </w:r>
          </w:p>
        </w:tc>
        <w:tc>
          <w:tcPr>
            <w:tcW w:w="1545" w:type="dxa"/>
            <w:vAlign w:val="center"/>
          </w:tcPr>
          <w:p w14:paraId="394869DB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540.0 ± 170.7</w:t>
            </w:r>
          </w:p>
        </w:tc>
      </w:tr>
      <w:tr w:rsidR="00A762D2" w:rsidRPr="00EF67E0" w14:paraId="5B8FD995" w14:textId="77777777" w:rsidTr="00A762D2">
        <w:trPr>
          <w:trHeight w:val="584"/>
        </w:trPr>
        <w:tc>
          <w:tcPr>
            <w:tcW w:w="1374" w:type="dxa"/>
            <w:vAlign w:val="center"/>
          </w:tcPr>
          <w:p w14:paraId="0580ACBE" w14:textId="77777777" w:rsidR="00A762D2" w:rsidRPr="00EF67E0" w:rsidRDefault="0020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1431" w:type="dxa"/>
            <w:vAlign w:val="center"/>
          </w:tcPr>
          <w:p w14:paraId="346FB1B7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483.0 ± 70.6</w:t>
            </w:r>
          </w:p>
        </w:tc>
        <w:tc>
          <w:tcPr>
            <w:tcW w:w="1794" w:type="dxa"/>
            <w:vAlign w:val="center"/>
          </w:tcPr>
          <w:p w14:paraId="3C019844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9157.4 ± 1487</w:t>
            </w:r>
          </w:p>
        </w:tc>
        <w:tc>
          <w:tcPr>
            <w:tcW w:w="1430" w:type="dxa"/>
            <w:vAlign w:val="center"/>
          </w:tcPr>
          <w:p w14:paraId="243B39ED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682.2 ± 150</w:t>
            </w:r>
          </w:p>
        </w:tc>
        <w:tc>
          <w:tcPr>
            <w:tcW w:w="1545" w:type="dxa"/>
            <w:vAlign w:val="center"/>
          </w:tcPr>
          <w:p w14:paraId="0F2A0F0B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863.9 ± 116.4</w:t>
            </w:r>
          </w:p>
        </w:tc>
      </w:tr>
      <w:tr w:rsidR="00A762D2" w:rsidRPr="00EF67E0" w14:paraId="3D126AD5" w14:textId="77777777" w:rsidTr="00A762D2">
        <w:trPr>
          <w:trHeight w:val="584"/>
        </w:trPr>
        <w:tc>
          <w:tcPr>
            <w:tcW w:w="1374" w:type="dxa"/>
            <w:vAlign w:val="center"/>
          </w:tcPr>
          <w:p w14:paraId="389B18FF" w14:textId="77777777" w:rsidR="00A762D2" w:rsidRPr="00EF67E0" w:rsidRDefault="0020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Day 14</w:t>
            </w:r>
          </w:p>
        </w:tc>
        <w:tc>
          <w:tcPr>
            <w:tcW w:w="1431" w:type="dxa"/>
            <w:vAlign w:val="center"/>
          </w:tcPr>
          <w:p w14:paraId="311ACFBF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617.3 ± 37.8</w:t>
            </w:r>
          </w:p>
        </w:tc>
        <w:tc>
          <w:tcPr>
            <w:tcW w:w="1794" w:type="dxa"/>
            <w:vAlign w:val="center"/>
          </w:tcPr>
          <w:p w14:paraId="6CA09572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10221.5 ± 680.9</w:t>
            </w:r>
          </w:p>
        </w:tc>
        <w:tc>
          <w:tcPr>
            <w:tcW w:w="1430" w:type="dxa"/>
            <w:vAlign w:val="center"/>
          </w:tcPr>
          <w:p w14:paraId="6792260E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766.1 ± 146.0</w:t>
            </w:r>
          </w:p>
        </w:tc>
        <w:tc>
          <w:tcPr>
            <w:tcW w:w="1545" w:type="dxa"/>
            <w:vAlign w:val="center"/>
          </w:tcPr>
          <w:p w14:paraId="6CCAD9CC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1699.1 ± 222.4</w:t>
            </w:r>
          </w:p>
        </w:tc>
      </w:tr>
      <w:tr w:rsidR="00A762D2" w:rsidRPr="00EF67E0" w14:paraId="2CBBEC22" w14:textId="77777777" w:rsidTr="00A762D2">
        <w:trPr>
          <w:trHeight w:val="584"/>
        </w:trPr>
        <w:tc>
          <w:tcPr>
            <w:tcW w:w="1374" w:type="dxa"/>
            <w:vAlign w:val="center"/>
          </w:tcPr>
          <w:p w14:paraId="069953CF" w14:textId="77777777" w:rsidR="00A762D2" w:rsidRPr="00EF67E0" w:rsidRDefault="0020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Day 26</w:t>
            </w:r>
          </w:p>
        </w:tc>
        <w:tc>
          <w:tcPr>
            <w:tcW w:w="1431" w:type="dxa"/>
            <w:vAlign w:val="center"/>
          </w:tcPr>
          <w:p w14:paraId="4330EB4A" w14:textId="3610847C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682.0 ± 1</w:t>
            </w:r>
            <w:r w:rsidR="00032E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794" w:type="dxa"/>
            <w:vAlign w:val="center"/>
          </w:tcPr>
          <w:p w14:paraId="46BF4D79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24058.8 ± 3057.4</w:t>
            </w:r>
          </w:p>
        </w:tc>
        <w:tc>
          <w:tcPr>
            <w:tcW w:w="1430" w:type="dxa"/>
            <w:vAlign w:val="center"/>
          </w:tcPr>
          <w:p w14:paraId="340C01C2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806.1 ± 124.8</w:t>
            </w:r>
          </w:p>
        </w:tc>
        <w:tc>
          <w:tcPr>
            <w:tcW w:w="1545" w:type="dxa"/>
            <w:vAlign w:val="center"/>
          </w:tcPr>
          <w:p w14:paraId="4BAC5168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1523.2 ± 284.6</w:t>
            </w:r>
          </w:p>
        </w:tc>
      </w:tr>
      <w:tr w:rsidR="00A762D2" w:rsidRPr="00EF67E0" w14:paraId="07C6C816" w14:textId="77777777" w:rsidTr="00A762D2">
        <w:trPr>
          <w:trHeight w:val="584"/>
        </w:trPr>
        <w:tc>
          <w:tcPr>
            <w:tcW w:w="7574" w:type="dxa"/>
            <w:gridSpan w:val="5"/>
            <w:vAlign w:val="center"/>
          </w:tcPr>
          <w:p w14:paraId="405E96AA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Depuration</w:t>
            </w:r>
            <w:proofErr w:type="spellEnd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  <w:proofErr w:type="spellEnd"/>
          </w:p>
        </w:tc>
      </w:tr>
      <w:tr w:rsidR="00A762D2" w:rsidRPr="00EF67E0" w14:paraId="40541CFA" w14:textId="77777777" w:rsidTr="00A762D2">
        <w:trPr>
          <w:trHeight w:val="584"/>
        </w:trPr>
        <w:tc>
          <w:tcPr>
            <w:tcW w:w="1374" w:type="dxa"/>
            <w:vAlign w:val="center"/>
          </w:tcPr>
          <w:p w14:paraId="6FF69CAD" w14:textId="77777777" w:rsidR="00A762D2" w:rsidRPr="00EF67E0" w:rsidRDefault="0020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  <w:tc>
          <w:tcPr>
            <w:tcW w:w="1431" w:type="dxa"/>
            <w:vAlign w:val="center"/>
          </w:tcPr>
          <w:p w14:paraId="62E58AE3" w14:textId="77777777" w:rsidR="00A762D2" w:rsidRPr="00EF67E0" w:rsidRDefault="0020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271.8 ± 79.4</w:t>
            </w:r>
          </w:p>
        </w:tc>
        <w:tc>
          <w:tcPr>
            <w:tcW w:w="1794" w:type="dxa"/>
            <w:vAlign w:val="center"/>
          </w:tcPr>
          <w:p w14:paraId="1B0E11FD" w14:textId="77777777" w:rsidR="00A762D2" w:rsidRPr="00EF67E0" w:rsidRDefault="0020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3519.2 ± 1260.9</w:t>
            </w:r>
          </w:p>
        </w:tc>
        <w:tc>
          <w:tcPr>
            <w:tcW w:w="1430" w:type="dxa"/>
            <w:vAlign w:val="center"/>
          </w:tcPr>
          <w:p w14:paraId="05D4E37E" w14:textId="77777777" w:rsidR="00A762D2" w:rsidRPr="00EF67E0" w:rsidRDefault="0020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390.5 ± 71.5</w:t>
            </w:r>
          </w:p>
        </w:tc>
        <w:tc>
          <w:tcPr>
            <w:tcW w:w="1545" w:type="dxa"/>
            <w:vAlign w:val="center"/>
          </w:tcPr>
          <w:p w14:paraId="5327FE50" w14:textId="77777777" w:rsidR="00A762D2" w:rsidRPr="00EF67E0" w:rsidRDefault="0020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875.9 ± 59.5</w:t>
            </w:r>
          </w:p>
        </w:tc>
      </w:tr>
      <w:tr w:rsidR="00A762D2" w:rsidRPr="00EF67E0" w14:paraId="537F3520" w14:textId="77777777" w:rsidTr="00A762D2">
        <w:trPr>
          <w:trHeight w:val="584"/>
        </w:trPr>
        <w:tc>
          <w:tcPr>
            <w:tcW w:w="1374" w:type="dxa"/>
            <w:vAlign w:val="center"/>
          </w:tcPr>
          <w:p w14:paraId="75E87B75" w14:textId="77777777" w:rsidR="00A762D2" w:rsidRPr="00EF67E0" w:rsidRDefault="0020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1431" w:type="dxa"/>
            <w:vAlign w:val="center"/>
          </w:tcPr>
          <w:p w14:paraId="72D53322" w14:textId="77777777" w:rsidR="00A762D2" w:rsidRPr="00EF67E0" w:rsidRDefault="0020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140.6 ± 23.3</w:t>
            </w:r>
          </w:p>
        </w:tc>
        <w:tc>
          <w:tcPr>
            <w:tcW w:w="1794" w:type="dxa"/>
            <w:vAlign w:val="center"/>
          </w:tcPr>
          <w:p w14:paraId="78179476" w14:textId="77777777" w:rsidR="00A762D2" w:rsidRPr="00EF67E0" w:rsidRDefault="0020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841.3 ± 59.6</w:t>
            </w:r>
          </w:p>
        </w:tc>
        <w:tc>
          <w:tcPr>
            <w:tcW w:w="1430" w:type="dxa"/>
            <w:vAlign w:val="center"/>
          </w:tcPr>
          <w:p w14:paraId="3BA76F79" w14:textId="77777777" w:rsidR="00A762D2" w:rsidRPr="00EF67E0" w:rsidRDefault="0020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211.4 ± 58.5</w:t>
            </w:r>
          </w:p>
        </w:tc>
        <w:tc>
          <w:tcPr>
            <w:tcW w:w="1545" w:type="dxa"/>
            <w:vAlign w:val="center"/>
          </w:tcPr>
          <w:p w14:paraId="216C517F" w14:textId="4A55C150" w:rsidR="00A762D2" w:rsidRPr="000A6183" w:rsidRDefault="00206868" w:rsidP="000A6183">
            <w:pPr>
              <w:pStyle w:val="Prrafodelista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A6183">
              <w:rPr>
                <w:rFonts w:ascii="Times New Roman" w:hAnsi="Times New Roman" w:cs="Times New Roman"/>
                <w:sz w:val="24"/>
                <w:szCs w:val="24"/>
              </w:rPr>
              <w:t>± 91.4</w:t>
            </w:r>
          </w:p>
        </w:tc>
      </w:tr>
    </w:tbl>
    <w:p w14:paraId="5225EB1C" w14:textId="77777777" w:rsidR="00A762D2" w:rsidRPr="00EF67E0" w:rsidRDefault="00A762D2">
      <w:pPr>
        <w:rPr>
          <w:rFonts w:ascii="Times New Roman" w:hAnsi="Times New Roman" w:cs="Times New Roman"/>
          <w:sz w:val="24"/>
          <w:szCs w:val="24"/>
        </w:rPr>
      </w:pPr>
    </w:p>
    <w:p w14:paraId="6294B2F9" w14:textId="77777777" w:rsidR="00A762D2" w:rsidRPr="00EF67E0" w:rsidRDefault="00A762D2">
      <w:pPr>
        <w:rPr>
          <w:rFonts w:ascii="Times New Roman" w:hAnsi="Times New Roman" w:cs="Times New Roman"/>
          <w:sz w:val="24"/>
          <w:szCs w:val="24"/>
        </w:rPr>
      </w:pPr>
    </w:p>
    <w:p w14:paraId="7DA2F483" w14:textId="35B20C9E" w:rsidR="00A762D2" w:rsidRPr="009B56D3" w:rsidRDefault="000A6183" w:rsidP="000A6183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69124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8</w:t>
      </w:r>
      <w:r w:rsidRPr="000A6183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06868" w:rsidRPr="009B56D3">
        <w:rPr>
          <w:rFonts w:ascii="Times New Roman" w:hAnsi="Times New Roman" w:cs="Times New Roman"/>
          <w:color w:val="000000"/>
          <w:sz w:val="24"/>
          <w:szCs w:val="24"/>
          <w:lang w:val="en-US"/>
        </w:rPr>
        <w:t>Kinetic parameters</w:t>
      </w:r>
      <w:r w:rsidR="00A23DE7" w:rsidRPr="009B56D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log BCF experimental and calculated from QSAR equations.</w:t>
      </w:r>
    </w:p>
    <w:tbl>
      <w:tblPr>
        <w:tblStyle w:val="Tablaconcuadrcula1clara"/>
        <w:tblW w:w="7125" w:type="dxa"/>
        <w:tblLayout w:type="fixed"/>
        <w:tblLook w:val="0420" w:firstRow="1" w:lastRow="0" w:firstColumn="0" w:lastColumn="0" w:noHBand="0" w:noVBand="1"/>
      </w:tblPr>
      <w:tblGrid>
        <w:gridCol w:w="1635"/>
        <w:gridCol w:w="1350"/>
        <w:gridCol w:w="1350"/>
        <w:gridCol w:w="1350"/>
        <w:gridCol w:w="1440"/>
      </w:tblGrid>
      <w:tr w:rsidR="00A762D2" w:rsidRPr="000A6183" w14:paraId="58DA9649" w14:textId="77777777" w:rsidTr="00A23D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</w:tcBorders>
          </w:tcPr>
          <w:p w14:paraId="6F8B41AB" w14:textId="77777777" w:rsidR="00A762D2" w:rsidRPr="000A6183" w:rsidRDefault="0020686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1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netic Parameter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C633588" w14:textId="77777777" w:rsidR="00A762D2" w:rsidRPr="000A6183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1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N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509785A" w14:textId="77777777" w:rsidR="00A762D2" w:rsidRPr="000A6183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1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75AD549" w14:textId="77777777" w:rsidR="00A762D2" w:rsidRPr="000A6183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1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B51B06" w14:textId="77777777" w:rsidR="00A762D2" w:rsidRPr="000A6183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1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S</w:t>
            </w:r>
          </w:p>
        </w:tc>
      </w:tr>
      <w:tr w:rsidR="00A762D2" w:rsidRPr="000A6183" w14:paraId="5673D93A" w14:textId="77777777" w:rsidTr="00A23DE7">
        <w:trPr>
          <w:trHeight w:val="584"/>
        </w:trPr>
        <w:tc>
          <w:tcPr>
            <w:tcW w:w="1635" w:type="dxa"/>
            <w:tcBorders>
              <w:left w:val="single" w:sz="4" w:space="0" w:color="auto"/>
            </w:tcBorders>
          </w:tcPr>
          <w:p w14:paraId="54C457F1" w14:textId="77777777" w:rsidR="00A762D2" w:rsidRPr="000A6183" w:rsidRDefault="00206868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</w:pPr>
            <w:proofErr w:type="spellStart"/>
            <w:r w:rsidRPr="000A61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 w:rsidRPr="000A618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uptake</w:t>
            </w:r>
            <w:proofErr w:type="spellEnd"/>
            <w:r w:rsidRPr="000A618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 xml:space="preserve"> </w:t>
            </w:r>
          </w:p>
          <w:p w14:paraId="0B6EA833" w14:textId="77777777" w:rsidR="00A762D2" w:rsidRPr="000A6183" w:rsidRDefault="00206868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A61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L kg</w:t>
            </w:r>
            <w:r w:rsidRPr="000A618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GB"/>
              </w:rPr>
              <w:t>-1</w:t>
            </w:r>
            <w:r w:rsidRPr="000A61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day</w:t>
            </w:r>
            <w:r w:rsidRPr="000A618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GB"/>
              </w:rPr>
              <w:t>-1</w:t>
            </w:r>
            <w:r w:rsidRPr="000A61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1350" w:type="dxa"/>
            <w:vAlign w:val="center"/>
          </w:tcPr>
          <w:p w14:paraId="2F37525E" w14:textId="77777777" w:rsidR="00A762D2" w:rsidRPr="000A6183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1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7.5</w:t>
            </w:r>
          </w:p>
        </w:tc>
        <w:tc>
          <w:tcPr>
            <w:tcW w:w="1350" w:type="dxa"/>
            <w:vAlign w:val="center"/>
          </w:tcPr>
          <w:p w14:paraId="785FAF92" w14:textId="77777777" w:rsidR="00A762D2" w:rsidRPr="000A6183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1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5.5</w:t>
            </w:r>
          </w:p>
        </w:tc>
        <w:tc>
          <w:tcPr>
            <w:tcW w:w="1350" w:type="dxa"/>
            <w:vAlign w:val="center"/>
          </w:tcPr>
          <w:p w14:paraId="09DF6290" w14:textId="77777777" w:rsidR="00A762D2" w:rsidRPr="000A6183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1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7.3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59D4DECA" w14:textId="77777777" w:rsidR="00A762D2" w:rsidRPr="000A6183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1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.8</w:t>
            </w:r>
          </w:p>
        </w:tc>
      </w:tr>
      <w:tr w:rsidR="00A762D2" w:rsidRPr="00EF67E0" w14:paraId="35719CD4" w14:textId="77777777" w:rsidTr="00A23DE7">
        <w:trPr>
          <w:trHeight w:val="584"/>
        </w:trPr>
        <w:tc>
          <w:tcPr>
            <w:tcW w:w="1635" w:type="dxa"/>
            <w:tcBorders>
              <w:left w:val="single" w:sz="4" w:space="0" w:color="auto"/>
            </w:tcBorders>
          </w:tcPr>
          <w:p w14:paraId="35616ADA" w14:textId="0C6C5EB0" w:rsidR="00A762D2" w:rsidRPr="000A6183" w:rsidRDefault="00206868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</w:pPr>
            <w:proofErr w:type="spellStart"/>
            <w:r w:rsidRPr="000A61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 w:rsidRPr="000A618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depur</w:t>
            </w:r>
            <w:proofErr w:type="spellEnd"/>
          </w:p>
          <w:p w14:paraId="754CEC6F" w14:textId="27EFB664" w:rsidR="00A762D2" w:rsidRPr="000A6183" w:rsidRDefault="00206868" w:rsidP="00387D22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A61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</w:t>
            </w:r>
            <w:proofErr w:type="gramStart"/>
            <w:r w:rsidRPr="000A61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day</w:t>
            </w:r>
            <w:r w:rsidRPr="000A618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GB"/>
              </w:rPr>
              <w:t>-1</w:t>
            </w:r>
            <w:proofErr w:type="gramEnd"/>
            <w:r w:rsidRPr="000A61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1350" w:type="dxa"/>
            <w:vAlign w:val="center"/>
          </w:tcPr>
          <w:p w14:paraId="231743DB" w14:textId="77777777" w:rsidR="00A762D2" w:rsidRPr="000A6183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1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5</w:t>
            </w:r>
          </w:p>
        </w:tc>
        <w:tc>
          <w:tcPr>
            <w:tcW w:w="1350" w:type="dxa"/>
            <w:vAlign w:val="center"/>
          </w:tcPr>
          <w:p w14:paraId="4E92E0D4" w14:textId="77777777" w:rsidR="00A762D2" w:rsidRPr="000A6183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61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6</w:t>
            </w:r>
          </w:p>
        </w:tc>
        <w:tc>
          <w:tcPr>
            <w:tcW w:w="1350" w:type="dxa"/>
            <w:vAlign w:val="center"/>
          </w:tcPr>
          <w:p w14:paraId="73C80EA9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1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.21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5CE76DF1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</w:tr>
      <w:tr w:rsidR="00A762D2" w:rsidRPr="00EF67E0" w14:paraId="18406CBD" w14:textId="77777777" w:rsidTr="00A23DE7">
        <w:trPr>
          <w:trHeight w:val="584"/>
        </w:trPr>
        <w:tc>
          <w:tcPr>
            <w:tcW w:w="1635" w:type="dxa"/>
            <w:tcBorders>
              <w:left w:val="single" w:sz="4" w:space="0" w:color="auto"/>
              <w:bottom w:val="single" w:sz="4" w:space="0" w:color="999999" w:themeColor="text1" w:themeTint="66"/>
            </w:tcBorders>
          </w:tcPr>
          <w:p w14:paraId="629A4888" w14:textId="5BDB927E" w:rsidR="00A762D2" w:rsidRPr="00EF67E0" w:rsidRDefault="0020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BCF</w:t>
            </w:r>
          </w:p>
          <w:p w14:paraId="53DD693D" w14:textId="77777777" w:rsidR="00A762D2" w:rsidRPr="00EF67E0" w:rsidRDefault="0020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(L kg</w:t>
            </w:r>
            <w:r w:rsidRPr="00EF67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999999" w:themeColor="text1" w:themeTint="66"/>
            </w:tcBorders>
            <w:vAlign w:val="center"/>
          </w:tcPr>
          <w:p w14:paraId="701B2F36" w14:textId="4708DF9F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1589</w:t>
            </w:r>
          </w:p>
        </w:tc>
        <w:tc>
          <w:tcPr>
            <w:tcW w:w="1350" w:type="dxa"/>
            <w:tcBorders>
              <w:bottom w:val="single" w:sz="4" w:space="0" w:color="999999" w:themeColor="text1" w:themeTint="66"/>
            </w:tcBorders>
            <w:vAlign w:val="center"/>
          </w:tcPr>
          <w:p w14:paraId="5DEF1397" w14:textId="3A507E92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="001C24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bottom w:val="single" w:sz="4" w:space="0" w:color="999999" w:themeColor="text1" w:themeTint="66"/>
            </w:tcBorders>
            <w:vAlign w:val="center"/>
          </w:tcPr>
          <w:p w14:paraId="37CF7421" w14:textId="576A405B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2204</w:t>
            </w:r>
          </w:p>
        </w:tc>
        <w:tc>
          <w:tcPr>
            <w:tcW w:w="1440" w:type="dxa"/>
            <w:tcBorders>
              <w:bottom w:val="single" w:sz="4" w:space="0" w:color="999999" w:themeColor="text1" w:themeTint="66"/>
              <w:right w:val="single" w:sz="4" w:space="0" w:color="auto"/>
            </w:tcBorders>
            <w:vAlign w:val="center"/>
          </w:tcPr>
          <w:p w14:paraId="2CA6DB86" w14:textId="38947630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852</w:t>
            </w:r>
          </w:p>
        </w:tc>
      </w:tr>
      <w:tr w:rsidR="00A762D2" w:rsidRPr="00EF67E0" w14:paraId="2662ECC8" w14:textId="77777777" w:rsidTr="00A23DE7">
        <w:trPr>
          <w:trHeight w:val="584"/>
        </w:trPr>
        <w:tc>
          <w:tcPr>
            <w:tcW w:w="1635" w:type="dxa"/>
            <w:tcBorders>
              <w:left w:val="single" w:sz="4" w:space="0" w:color="auto"/>
              <w:bottom w:val="single" w:sz="4" w:space="0" w:color="auto"/>
            </w:tcBorders>
          </w:tcPr>
          <w:p w14:paraId="7A9845F4" w14:textId="77777777" w:rsidR="00A762D2" w:rsidRPr="00EF67E0" w:rsidRDefault="00206868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EF67E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EF67E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/2</w:t>
            </w:r>
          </w:p>
          <w:p w14:paraId="3EC0A3CB" w14:textId="77777777" w:rsidR="00A762D2" w:rsidRPr="00B32865" w:rsidRDefault="0020686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32865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B32865">
              <w:rPr>
                <w:rFonts w:ascii="Times New Roman" w:hAnsi="Times New Roman" w:cs="Times New Roman"/>
                <w:iCs/>
                <w:sz w:val="24"/>
                <w:szCs w:val="24"/>
              </w:rPr>
              <w:t>day</w:t>
            </w:r>
            <w:proofErr w:type="spellEnd"/>
            <w:r w:rsidRPr="00B32865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F5869D9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DE1B87E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76FB3FB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5887E9" w14:textId="77777777" w:rsidR="00A762D2" w:rsidRPr="00EF67E0" w:rsidRDefault="002068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7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F67E0" w:rsidRPr="00EF67E0" w14:paraId="2C3DE72A" w14:textId="77777777" w:rsidTr="00A23DE7">
        <w:trPr>
          <w:trHeight w:val="584"/>
        </w:trPr>
        <w:tc>
          <w:tcPr>
            <w:tcW w:w="71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65A95" w14:textId="71173054" w:rsidR="00EF67E0" w:rsidRPr="00B32865" w:rsidRDefault="00EF67E0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B3286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QSAR </w:t>
            </w:r>
            <w:proofErr w:type="spellStart"/>
            <w:r w:rsidRPr="00B3286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quations</w:t>
            </w:r>
            <w:proofErr w:type="spellEnd"/>
            <w:r w:rsidR="00A23DE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(log BCF)</w:t>
            </w:r>
          </w:p>
        </w:tc>
      </w:tr>
      <w:tr w:rsidR="00EF67E0" w:rsidRPr="00EF67E0" w14:paraId="76504C96" w14:textId="77777777" w:rsidTr="00A23DE7">
        <w:trPr>
          <w:trHeight w:val="584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3362D7" w14:textId="032FEA1C" w:rsidR="00EF67E0" w:rsidRPr="00A23DE7" w:rsidRDefault="00EF67E0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A23DE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q</w:t>
            </w:r>
            <w:proofErr w:type="spellEnd"/>
            <w:r w:rsidRPr="00A23DE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. 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C63D202" w14:textId="5D1CD576" w:rsidR="00EF67E0" w:rsidRPr="00EF67E0" w:rsidRDefault="00592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C7C72E3" w14:textId="37814B99" w:rsidR="00EF67E0" w:rsidRPr="00EF67E0" w:rsidRDefault="00592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D505857" w14:textId="69BF20A1" w:rsidR="00EF67E0" w:rsidRPr="00EF67E0" w:rsidRDefault="00592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59CE69" w14:textId="3FEC5783" w:rsidR="00EF67E0" w:rsidRPr="00EF67E0" w:rsidRDefault="00592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EF67E0" w:rsidRPr="00EF67E0" w14:paraId="068F3F77" w14:textId="77777777" w:rsidTr="00A23DE7">
        <w:trPr>
          <w:trHeight w:val="584"/>
        </w:trPr>
        <w:tc>
          <w:tcPr>
            <w:tcW w:w="1635" w:type="dxa"/>
            <w:tcBorders>
              <w:left w:val="single" w:sz="4" w:space="0" w:color="auto"/>
            </w:tcBorders>
            <w:vAlign w:val="center"/>
          </w:tcPr>
          <w:p w14:paraId="6B218B0C" w14:textId="7ED3F49D" w:rsidR="00EF67E0" w:rsidRPr="00A23DE7" w:rsidRDefault="00EF67E0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A23DE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q</w:t>
            </w:r>
            <w:proofErr w:type="spellEnd"/>
            <w:r w:rsidRPr="00A23DE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2.</w:t>
            </w:r>
          </w:p>
        </w:tc>
        <w:tc>
          <w:tcPr>
            <w:tcW w:w="1350" w:type="dxa"/>
            <w:vAlign w:val="center"/>
          </w:tcPr>
          <w:p w14:paraId="00E04C17" w14:textId="3432F076" w:rsidR="00EF67E0" w:rsidRPr="00EF67E0" w:rsidRDefault="00592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50" w:type="dxa"/>
            <w:vAlign w:val="center"/>
          </w:tcPr>
          <w:p w14:paraId="37D3C43B" w14:textId="0214A047" w:rsidR="00EF67E0" w:rsidRPr="00EF67E0" w:rsidRDefault="00592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350" w:type="dxa"/>
            <w:vAlign w:val="center"/>
          </w:tcPr>
          <w:p w14:paraId="521BD5EA" w14:textId="1A5E9291" w:rsidR="00EF67E0" w:rsidRPr="00EF67E0" w:rsidRDefault="00592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10EA4615" w14:textId="582F7EB5" w:rsidR="00EF67E0" w:rsidRPr="00EF67E0" w:rsidRDefault="00592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EF67E0" w:rsidRPr="00EF67E0" w14:paraId="0E8766D9" w14:textId="77777777" w:rsidTr="00A23DE7">
        <w:trPr>
          <w:trHeight w:val="584"/>
        </w:trPr>
        <w:tc>
          <w:tcPr>
            <w:tcW w:w="1635" w:type="dxa"/>
            <w:tcBorders>
              <w:left w:val="single" w:sz="4" w:space="0" w:color="auto"/>
            </w:tcBorders>
            <w:vAlign w:val="center"/>
          </w:tcPr>
          <w:p w14:paraId="578403A2" w14:textId="46CC1544" w:rsidR="00EF67E0" w:rsidRPr="00A23DE7" w:rsidRDefault="00EF67E0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A23DE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lastRenderedPageBreak/>
              <w:t>Eq</w:t>
            </w:r>
            <w:proofErr w:type="spellEnd"/>
            <w:r w:rsidRPr="00A23DE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. 3</w:t>
            </w:r>
          </w:p>
        </w:tc>
        <w:tc>
          <w:tcPr>
            <w:tcW w:w="1350" w:type="dxa"/>
            <w:vAlign w:val="center"/>
          </w:tcPr>
          <w:p w14:paraId="7E8C32F7" w14:textId="1F73CEE3" w:rsidR="00EF67E0" w:rsidRPr="00EF67E0" w:rsidRDefault="00592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350" w:type="dxa"/>
            <w:vAlign w:val="center"/>
          </w:tcPr>
          <w:p w14:paraId="638C3B1E" w14:textId="35B0E505" w:rsidR="00EF67E0" w:rsidRPr="00EF67E0" w:rsidRDefault="00592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50" w:type="dxa"/>
            <w:vAlign w:val="center"/>
          </w:tcPr>
          <w:p w14:paraId="15C4E4D0" w14:textId="2A915242" w:rsidR="00EF67E0" w:rsidRPr="00EF67E0" w:rsidRDefault="00592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3D8ABD27" w14:textId="0A3E0D57" w:rsidR="00EF67E0" w:rsidRPr="00EF67E0" w:rsidRDefault="00592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EF67E0" w:rsidRPr="00EF67E0" w14:paraId="7D971859" w14:textId="77777777" w:rsidTr="00A23DE7">
        <w:trPr>
          <w:trHeight w:val="584"/>
        </w:trPr>
        <w:tc>
          <w:tcPr>
            <w:tcW w:w="1635" w:type="dxa"/>
            <w:tcBorders>
              <w:left w:val="single" w:sz="4" w:space="0" w:color="auto"/>
            </w:tcBorders>
            <w:vAlign w:val="center"/>
          </w:tcPr>
          <w:p w14:paraId="7CA17C4B" w14:textId="1F0CAD5D" w:rsidR="00EF67E0" w:rsidRPr="00A23DE7" w:rsidRDefault="00EF67E0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A23DE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q</w:t>
            </w:r>
            <w:proofErr w:type="spellEnd"/>
            <w:r w:rsidRPr="00A23DE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4a / 4b</w:t>
            </w:r>
          </w:p>
        </w:tc>
        <w:tc>
          <w:tcPr>
            <w:tcW w:w="1350" w:type="dxa"/>
            <w:vAlign w:val="center"/>
          </w:tcPr>
          <w:p w14:paraId="5A2A5523" w14:textId="5870D12F" w:rsidR="00EF67E0" w:rsidRPr="00EF67E0" w:rsidRDefault="00592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350" w:type="dxa"/>
            <w:vAlign w:val="center"/>
          </w:tcPr>
          <w:p w14:paraId="2510FE5A" w14:textId="6064D2B5" w:rsidR="00EF67E0" w:rsidRPr="00EF67E0" w:rsidRDefault="00592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50" w:type="dxa"/>
            <w:vAlign w:val="center"/>
          </w:tcPr>
          <w:p w14:paraId="17FA85FC" w14:textId="3328E1A6" w:rsidR="00EF67E0" w:rsidRPr="00EF67E0" w:rsidRDefault="00592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00F2CC5F" w14:textId="27F2F0FA" w:rsidR="00EF67E0" w:rsidRPr="00EF67E0" w:rsidRDefault="00592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592567" w:rsidRPr="00EF67E0" w14:paraId="3D1E689F" w14:textId="77777777" w:rsidTr="00A23DE7">
        <w:trPr>
          <w:trHeight w:val="584"/>
        </w:trPr>
        <w:tc>
          <w:tcPr>
            <w:tcW w:w="16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FDDFE9" w14:textId="087C9ECD" w:rsidR="00592567" w:rsidRPr="00A23DE7" w:rsidRDefault="0059256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A23DE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This</w:t>
            </w:r>
            <w:proofErr w:type="spellEnd"/>
            <w:r w:rsidRPr="00A23DE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A23DE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A83C874" w14:textId="677E34D4" w:rsidR="00592567" w:rsidRPr="00EF67E0" w:rsidRDefault="00592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CAE100A" w14:textId="2C2FFC1D" w:rsidR="00592567" w:rsidRPr="00EF67E0" w:rsidRDefault="00592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CAA19E3" w14:textId="58774498" w:rsidR="00592567" w:rsidRPr="00EF67E0" w:rsidRDefault="00592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AFF388" w14:textId="088F438E" w:rsidR="00592567" w:rsidRPr="00EF67E0" w:rsidRDefault="00592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</w:tbl>
    <w:p w14:paraId="3C22874D" w14:textId="77777777" w:rsidR="00A762D2" w:rsidRPr="00EF67E0" w:rsidRDefault="00A762D2">
      <w:pPr>
        <w:rPr>
          <w:rFonts w:ascii="Times New Roman" w:hAnsi="Times New Roman" w:cs="Times New Roman"/>
          <w:sz w:val="24"/>
          <w:szCs w:val="24"/>
        </w:rPr>
      </w:pPr>
    </w:p>
    <w:p w14:paraId="6752DBFB" w14:textId="77777777" w:rsidR="000A6183" w:rsidRPr="000A6183" w:rsidRDefault="000A6183" w:rsidP="00133DCB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01837C17" w14:textId="198F16E1" w:rsidR="00A762D2" w:rsidRPr="00133DCB" w:rsidRDefault="00206868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133DCB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References</w:t>
      </w:r>
    </w:p>
    <w:p w14:paraId="216D853D" w14:textId="77777777" w:rsidR="00133DCB" w:rsidRPr="000A6183" w:rsidRDefault="00133DCB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3E049275" w14:textId="77777777" w:rsidR="00585D5C" w:rsidRPr="00B1452E" w:rsidRDefault="00585D5C" w:rsidP="00585D5C">
      <w:pPr>
        <w:jc w:val="both"/>
        <w:rPr>
          <w:rFonts w:ascii="Times New Roman" w:hAnsi="Times New Roman" w:cs="Times New Roman"/>
          <w:lang w:val="en-US"/>
        </w:rPr>
      </w:pPr>
      <w:r w:rsidRPr="00B1452E">
        <w:rPr>
          <w:rFonts w:ascii="Times New Roman" w:hAnsi="Times New Roman" w:cs="Times New Roman"/>
          <w:lang w:val="en-US"/>
        </w:rPr>
        <w:t>Mackay, D., 1982. Correlation of Bioconcentration Factors. Environ. Sci. Technol. 16, 274–278.</w:t>
      </w:r>
    </w:p>
    <w:p w14:paraId="1D699D7B" w14:textId="77777777" w:rsidR="00990ED8" w:rsidRPr="00AD2700" w:rsidRDefault="00990ED8" w:rsidP="00990ED8">
      <w:pPr>
        <w:jc w:val="both"/>
        <w:rPr>
          <w:rFonts w:ascii="Times New Roman" w:hAnsi="Times New Roman" w:cs="Times New Roman"/>
          <w:lang w:val="en-US"/>
        </w:rPr>
      </w:pPr>
      <w:r w:rsidRPr="00B1452E">
        <w:rPr>
          <w:rFonts w:ascii="Times New Roman" w:hAnsi="Times New Roman" w:cs="Times New Roman"/>
          <w:lang w:val="en-US"/>
        </w:rPr>
        <w:t xml:space="preserve">Arnot, J.A., </w:t>
      </w:r>
      <w:proofErr w:type="spellStart"/>
      <w:r w:rsidRPr="00B1452E">
        <w:rPr>
          <w:rFonts w:ascii="Times New Roman" w:hAnsi="Times New Roman" w:cs="Times New Roman"/>
          <w:lang w:val="en-US"/>
        </w:rPr>
        <w:t>Gobas</w:t>
      </w:r>
      <w:proofErr w:type="spellEnd"/>
      <w:r w:rsidRPr="00B1452E">
        <w:rPr>
          <w:rFonts w:ascii="Times New Roman" w:hAnsi="Times New Roman" w:cs="Times New Roman"/>
          <w:lang w:val="en-US"/>
        </w:rPr>
        <w:t xml:space="preserve">, F.A.P.C., 2006. A review of bioconcentration factor (BCF) and bioaccumulation factor (BAF) assessments for organic chemicals in aquatic organisms. </w:t>
      </w:r>
      <w:r w:rsidRPr="00AD2700">
        <w:rPr>
          <w:rFonts w:ascii="Times New Roman" w:hAnsi="Times New Roman" w:cs="Times New Roman"/>
          <w:lang w:val="en-US"/>
        </w:rPr>
        <w:t>Environ. Rev. 14, 257–297.</w:t>
      </w:r>
    </w:p>
    <w:p w14:paraId="4BBEC5D2" w14:textId="77777777" w:rsidR="00AD2700" w:rsidRPr="00133DCB" w:rsidRDefault="00AD2700" w:rsidP="00AD2700">
      <w:pPr>
        <w:jc w:val="both"/>
        <w:rPr>
          <w:rFonts w:ascii="Times New Roman" w:hAnsi="Times New Roman" w:cs="Times New Roman"/>
          <w:lang w:val="en-US"/>
        </w:rPr>
      </w:pPr>
      <w:r w:rsidRPr="00B1452E">
        <w:rPr>
          <w:rFonts w:ascii="Times New Roman" w:hAnsi="Times New Roman" w:cs="Times New Roman"/>
          <w:lang w:val="en-US"/>
        </w:rPr>
        <w:t xml:space="preserve">Donkin, P., Widdows, J., Evans, S. V, Brinsley, M.D., 1991. QSARs for the sublethal responses of marine mussels (Mytilus edulis). </w:t>
      </w:r>
      <w:r w:rsidRPr="00133DCB">
        <w:rPr>
          <w:rFonts w:ascii="Times New Roman" w:hAnsi="Times New Roman" w:cs="Times New Roman"/>
          <w:lang w:val="en-US"/>
        </w:rPr>
        <w:t>Sci. Total Environ. 109–110, 461–476.</w:t>
      </w:r>
    </w:p>
    <w:p w14:paraId="6E90DA9E" w14:textId="77777777" w:rsidR="00133DCB" w:rsidRPr="00B1452E" w:rsidRDefault="00133DCB" w:rsidP="00133DCB">
      <w:pPr>
        <w:jc w:val="both"/>
        <w:rPr>
          <w:rFonts w:ascii="Times New Roman" w:hAnsi="Times New Roman" w:cs="Times New Roman"/>
          <w:lang w:val="en-US"/>
        </w:rPr>
      </w:pPr>
      <w:r w:rsidRPr="00B1452E">
        <w:rPr>
          <w:rFonts w:ascii="Times New Roman" w:hAnsi="Times New Roman" w:cs="Times New Roman"/>
          <w:lang w:val="en-US"/>
        </w:rPr>
        <w:t>European Commission, 2003. Technical Guidance Document (TGD) on risk assessment in support of Commission Directive 93/67/EEC on risk assessment for new notified substances and Commission Regulation (EC) No 1488/94 on risk assessment for existing substances and Directive 98/8/EC of the European parliament and of the council concerning the placing of biocidal products on the market. The European Community, Brussels, Belgium., 2003.</w:t>
      </w:r>
    </w:p>
    <w:p w14:paraId="2C3C289E" w14:textId="2CD19D7E" w:rsidR="00A762D2" w:rsidRDefault="00A762D2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0093B089" w14:textId="77777777" w:rsidR="002E2A27" w:rsidRPr="000A6183" w:rsidRDefault="002E2A27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sectPr w:rsidR="002E2A27" w:rsidRPr="000A6183">
      <w:footerReference w:type="default" r:id="rId8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6C075" w14:textId="77777777" w:rsidR="00B158FC" w:rsidRDefault="00B158FC" w:rsidP="000312D2">
      <w:pPr>
        <w:spacing w:after="0" w:line="240" w:lineRule="auto"/>
      </w:pPr>
      <w:r>
        <w:separator/>
      </w:r>
    </w:p>
  </w:endnote>
  <w:endnote w:type="continuationSeparator" w:id="0">
    <w:p w14:paraId="7234130C" w14:textId="77777777" w:rsidR="00B158FC" w:rsidRDefault="00B158FC" w:rsidP="00031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2414462"/>
      <w:docPartObj>
        <w:docPartGallery w:val="Page Numbers (Bottom of Page)"/>
        <w:docPartUnique/>
      </w:docPartObj>
    </w:sdtPr>
    <w:sdtEndPr/>
    <w:sdtContent>
      <w:p w14:paraId="3A04288E" w14:textId="70E68FBF" w:rsidR="000312D2" w:rsidRDefault="000312D2">
        <w:pPr>
          <w:pStyle w:val="Piedepgina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852E618" w14:textId="77777777" w:rsidR="000312D2" w:rsidRDefault="000312D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43DD4" w14:textId="77777777" w:rsidR="00B158FC" w:rsidRDefault="00B158FC" w:rsidP="000312D2">
      <w:pPr>
        <w:spacing w:after="0" w:line="240" w:lineRule="auto"/>
      </w:pPr>
      <w:r>
        <w:separator/>
      </w:r>
    </w:p>
  </w:footnote>
  <w:footnote w:type="continuationSeparator" w:id="0">
    <w:p w14:paraId="32CD5F6B" w14:textId="77777777" w:rsidR="00B158FC" w:rsidRDefault="00B158FC" w:rsidP="000312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97021"/>
    <w:multiLevelType w:val="multilevel"/>
    <w:tmpl w:val="00A63380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D046E9"/>
    <w:multiLevelType w:val="multilevel"/>
    <w:tmpl w:val="00A63380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E54DCD"/>
    <w:multiLevelType w:val="multilevel"/>
    <w:tmpl w:val="D32CD0C0"/>
    <w:lvl w:ilvl="0">
      <w:start w:val="300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E122540"/>
    <w:multiLevelType w:val="multilevel"/>
    <w:tmpl w:val="9D0A1B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51669281">
    <w:abstractNumId w:val="3"/>
  </w:num>
  <w:num w:numId="2" w16cid:durableId="1007095609">
    <w:abstractNumId w:val="0"/>
  </w:num>
  <w:num w:numId="3" w16cid:durableId="1958826798">
    <w:abstractNumId w:val="1"/>
  </w:num>
  <w:num w:numId="4" w16cid:durableId="14413356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62D2"/>
    <w:rsid w:val="000312D2"/>
    <w:rsid w:val="00032E14"/>
    <w:rsid w:val="000A6183"/>
    <w:rsid w:val="00133DCB"/>
    <w:rsid w:val="001C24F2"/>
    <w:rsid w:val="00206868"/>
    <w:rsid w:val="002B1D0F"/>
    <w:rsid w:val="002E2A27"/>
    <w:rsid w:val="003848EC"/>
    <w:rsid w:val="00387D22"/>
    <w:rsid w:val="003D03CC"/>
    <w:rsid w:val="004D1B31"/>
    <w:rsid w:val="004F4462"/>
    <w:rsid w:val="00585D5C"/>
    <w:rsid w:val="00592567"/>
    <w:rsid w:val="005C6D1E"/>
    <w:rsid w:val="0069124D"/>
    <w:rsid w:val="006A421A"/>
    <w:rsid w:val="006F3B04"/>
    <w:rsid w:val="0070452D"/>
    <w:rsid w:val="00755BC9"/>
    <w:rsid w:val="007C19EE"/>
    <w:rsid w:val="00990ED8"/>
    <w:rsid w:val="009B56D3"/>
    <w:rsid w:val="00A23DE7"/>
    <w:rsid w:val="00A43C2D"/>
    <w:rsid w:val="00A66661"/>
    <w:rsid w:val="00A762D2"/>
    <w:rsid w:val="00A86545"/>
    <w:rsid w:val="00AD2700"/>
    <w:rsid w:val="00B06CC6"/>
    <w:rsid w:val="00B158FC"/>
    <w:rsid w:val="00B32865"/>
    <w:rsid w:val="00B75025"/>
    <w:rsid w:val="00B86AD8"/>
    <w:rsid w:val="00B9686A"/>
    <w:rsid w:val="00D5492F"/>
    <w:rsid w:val="00D62C49"/>
    <w:rsid w:val="00DD17D0"/>
    <w:rsid w:val="00E07916"/>
    <w:rsid w:val="00E20116"/>
    <w:rsid w:val="00EA4CD6"/>
    <w:rsid w:val="00EB1033"/>
    <w:rsid w:val="00EF67E0"/>
    <w:rsid w:val="00FE1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81910"/>
  <w15:docId w15:val="{3142D4D4-46F5-47CB-B315-021264862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A27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rrafodelista">
    <w:name w:val="List Paragraph"/>
    <w:basedOn w:val="Normal"/>
    <w:uiPriority w:val="34"/>
    <w:qFormat/>
    <w:rsid w:val="00E02963"/>
    <w:pPr>
      <w:ind w:left="720"/>
      <w:contextualSpacing/>
    </w:pPr>
  </w:style>
  <w:style w:type="table" w:styleId="Tablaconcuadrcula1clara">
    <w:name w:val="Grid Table 1 Light"/>
    <w:basedOn w:val="Tablanormal"/>
    <w:uiPriority w:val="46"/>
    <w:rsid w:val="00FA02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8605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05D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55A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aconcuadrcula">
    <w:name w:val="Table Grid"/>
    <w:basedOn w:val="Tablanormal"/>
    <w:uiPriority w:val="39"/>
    <w:rsid w:val="002F2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2F27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Tabladelista3">
    <w:name w:val="List Table 3"/>
    <w:basedOn w:val="Tablanormal"/>
    <w:uiPriority w:val="48"/>
    <w:rsid w:val="00EF67E0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adelista2">
    <w:name w:val="List Table 2"/>
    <w:basedOn w:val="Tablanormal"/>
    <w:uiPriority w:val="47"/>
    <w:rsid w:val="00EF67E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0312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312D2"/>
  </w:style>
  <w:style w:type="paragraph" w:styleId="Piedepgina">
    <w:name w:val="footer"/>
    <w:basedOn w:val="Normal"/>
    <w:link w:val="PiedepginaCar"/>
    <w:uiPriority w:val="99"/>
    <w:unhideWhenUsed/>
    <w:rsid w:val="000312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312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+d+vmAfbujNo6cVJ1+ioWVUeyrw==">AMUW2mWUpQCeNesMC/gCRiMtazX29ztq+4FoiO+yTDl9QbYdgR6YXWfHhfJ9GBeNEABVDctdhOjBYdLlM7KpgS1zw7OhUlTx05y3nae8xGDtf9jLbipC3jaXDLURD4o1Fxg5BFaQ27E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95</Words>
  <Characters>3395</Characters>
  <Application>Microsoft Office Word</Application>
  <DocSecurity>0</DocSecurity>
  <Lines>28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na Guadalupe Pintado Herrera</dc:creator>
  <cp:lastModifiedBy>Marina Guadalupe Pintado Herrera</cp:lastModifiedBy>
  <cp:revision>3</cp:revision>
  <dcterms:created xsi:type="dcterms:W3CDTF">2023-12-14T13:53:00Z</dcterms:created>
  <dcterms:modified xsi:type="dcterms:W3CDTF">2023-12-18T11:45:00Z</dcterms:modified>
</cp:coreProperties>
</file>